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40499" w14:textId="77777777" w:rsidR="00736537" w:rsidRPr="002024B4" w:rsidRDefault="00736537" w:rsidP="00812C19">
      <w:pPr>
        <w:spacing w:after="120"/>
        <w:rPr>
          <w:rFonts w:ascii="Times New Roman" w:hAnsi="Times New Roman" w:cs="Times New Roman"/>
          <w:b/>
          <w:bCs/>
          <w:sz w:val="28"/>
          <w:szCs w:val="28"/>
        </w:rPr>
      </w:pPr>
      <w:r w:rsidRPr="002024B4">
        <w:rPr>
          <w:rFonts w:ascii="Times New Roman" w:hAnsi="Times New Roman" w:cs="Times New Roman"/>
          <w:b/>
          <w:bCs/>
          <w:sz w:val="28"/>
          <w:szCs w:val="28"/>
        </w:rPr>
        <w:t xml:space="preserve">Supplementary Information </w:t>
      </w:r>
    </w:p>
    <w:p w14:paraId="04534FB0" w14:textId="77777777" w:rsidR="00717BFD" w:rsidRPr="002024B4" w:rsidRDefault="00717BFD" w:rsidP="00812C19">
      <w:pPr>
        <w:spacing w:after="120"/>
        <w:rPr>
          <w:rFonts w:ascii="Times New Roman" w:hAnsi="Times New Roman" w:cs="Times New Roman"/>
        </w:rPr>
      </w:pPr>
    </w:p>
    <w:p w14:paraId="738C733F" w14:textId="2F0A5F36" w:rsidR="00F24A14" w:rsidRPr="002024B4" w:rsidRDefault="00AF5AA8" w:rsidP="00812C19">
      <w:pPr>
        <w:pStyle w:val="berschrift1"/>
        <w:spacing w:before="0" w:after="120"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2024B4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Material and </w:t>
      </w:r>
      <w:r w:rsidR="00103B2E" w:rsidRPr="002024B4">
        <w:rPr>
          <w:rFonts w:ascii="Times New Roman" w:hAnsi="Times New Roman" w:cs="Times New Roman"/>
          <w:b/>
          <w:bCs/>
          <w:color w:val="auto"/>
          <w:sz w:val="28"/>
          <w:szCs w:val="28"/>
        </w:rPr>
        <w:t>m</w:t>
      </w:r>
      <w:r w:rsidRPr="002024B4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ethods </w:t>
      </w:r>
    </w:p>
    <w:p w14:paraId="63F5F265" w14:textId="13EE64BD" w:rsidR="00B06A1D" w:rsidRPr="002024B4" w:rsidRDefault="00B06A1D" w:rsidP="00812C19">
      <w:pPr>
        <w:pStyle w:val="berschrift2"/>
        <w:spacing w:before="0" w:beforeAutospacing="0" w:after="120" w:afterAutospacing="0" w:line="480" w:lineRule="auto"/>
        <w:rPr>
          <w:rFonts w:eastAsiaTheme="majorEastAsia"/>
          <w:sz w:val="24"/>
          <w:szCs w:val="24"/>
        </w:rPr>
      </w:pPr>
      <w:r w:rsidRPr="002024B4">
        <w:rPr>
          <w:rFonts w:eastAsiaTheme="majorEastAsia"/>
          <w:sz w:val="24"/>
          <w:szCs w:val="24"/>
        </w:rPr>
        <w:t xml:space="preserve">Quantitative analysis of </w:t>
      </w:r>
      <w:r w:rsidR="00C80CB8" w:rsidRPr="002024B4">
        <w:rPr>
          <w:rFonts w:eastAsiaTheme="majorEastAsia"/>
          <w:sz w:val="24"/>
          <w:szCs w:val="24"/>
        </w:rPr>
        <w:t xml:space="preserve">HCT </w:t>
      </w:r>
      <w:r w:rsidRPr="002024B4">
        <w:rPr>
          <w:rFonts w:eastAsiaTheme="majorEastAsia"/>
          <w:sz w:val="24"/>
          <w:szCs w:val="24"/>
        </w:rPr>
        <w:t xml:space="preserve">in serum </w:t>
      </w:r>
    </w:p>
    <w:p w14:paraId="346956F1" w14:textId="5C5FD833" w:rsidR="00AF5AA8" w:rsidRPr="002024B4" w:rsidRDefault="00AF5AA8" w:rsidP="00812C19">
      <w:pPr>
        <w:pStyle w:val="berschrift2"/>
        <w:spacing w:before="0" w:beforeAutospacing="0" w:after="120" w:afterAutospacing="0" w:line="480" w:lineRule="auto"/>
        <w:rPr>
          <w:b w:val="0"/>
          <w:bCs w:val="0"/>
          <w:i/>
          <w:iCs/>
          <w:sz w:val="24"/>
          <w:szCs w:val="24"/>
        </w:rPr>
      </w:pPr>
      <w:r w:rsidRPr="002024B4">
        <w:rPr>
          <w:i/>
          <w:iCs/>
          <w:sz w:val="24"/>
          <w:szCs w:val="24"/>
        </w:rPr>
        <w:t>Chemicals, reagents, and materials</w:t>
      </w:r>
    </w:p>
    <w:p w14:paraId="48392BB9" w14:textId="06881584" w:rsidR="00AF5AA8" w:rsidRPr="002024B4" w:rsidRDefault="00AF5AA8" w:rsidP="00812C1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024B4">
        <w:rPr>
          <w:rFonts w:ascii="Times New Roman" w:hAnsi="Times New Roman" w:cs="Times New Roman"/>
          <w:sz w:val="24"/>
          <w:szCs w:val="24"/>
        </w:rPr>
        <w:t>The analytical standard solution 4-hydroxyc</w:t>
      </w:r>
      <w:r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>hlorothalonil (</w:t>
      </w:r>
      <w:r w:rsidR="00C80CB8"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>HCT</w:t>
      </w:r>
      <w:r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>) was purchased from Dr</w:t>
      </w:r>
      <w:r w:rsidR="007F1327"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>.</w:t>
      </w:r>
      <w:r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>Ehrenstorfer</w:t>
      </w:r>
      <w:proofErr w:type="spellEnd"/>
      <w:r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Augsburg, Germany). </w:t>
      </w:r>
      <w:r w:rsidRPr="002024B4">
        <w:rPr>
          <w:rFonts w:ascii="Times New Roman" w:hAnsi="Times New Roman" w:cs="Times New Roman"/>
          <w:sz w:val="24"/>
          <w:szCs w:val="24"/>
        </w:rPr>
        <w:t>Acetonitrile, methanol (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Supelco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®,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LiChrosolv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®,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hypergrade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 for LC-MS) and ammonium acetate (EMSURE® ACS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Reag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PhEur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>, for analysis) were from Merck (Darmstadt, Germany). β-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Glucoronidase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 from </w:t>
      </w:r>
      <w:r w:rsidRPr="002024B4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2024B4">
        <w:rPr>
          <w:rFonts w:ascii="Times New Roman" w:hAnsi="Times New Roman" w:cs="Times New Roman"/>
          <w:sz w:val="24"/>
          <w:szCs w:val="24"/>
        </w:rPr>
        <w:t xml:space="preserve">K12 was </w:t>
      </w:r>
      <w:r w:rsidR="00C329D6" w:rsidRPr="002024B4">
        <w:rPr>
          <w:rFonts w:ascii="Times New Roman" w:hAnsi="Times New Roman" w:cs="Times New Roman"/>
          <w:sz w:val="24"/>
          <w:szCs w:val="24"/>
        </w:rPr>
        <w:t xml:space="preserve">obtained </w:t>
      </w:r>
      <w:r w:rsidRPr="002024B4">
        <w:rPr>
          <w:rFonts w:ascii="Times New Roman" w:hAnsi="Times New Roman" w:cs="Times New Roman"/>
          <w:sz w:val="24"/>
          <w:szCs w:val="24"/>
        </w:rPr>
        <w:t>from Roche Diagnostics (Mannheim, Germany). Water from a Milli-Q® Integral 5 system (Millipore, Billerica, MA, USA)</w:t>
      </w:r>
      <w:r w:rsidR="00287D44" w:rsidRPr="002024B4">
        <w:rPr>
          <w:rFonts w:ascii="Times New Roman" w:hAnsi="Times New Roman" w:cs="Times New Roman"/>
          <w:sz w:val="24"/>
          <w:szCs w:val="24"/>
        </w:rPr>
        <w:t xml:space="preserve"> was used</w:t>
      </w:r>
      <w:r w:rsidRPr="002024B4">
        <w:rPr>
          <w:rFonts w:ascii="Times New Roman" w:hAnsi="Times New Roman" w:cs="Times New Roman"/>
          <w:sz w:val="24"/>
          <w:szCs w:val="24"/>
        </w:rPr>
        <w:t xml:space="preserve">. </w:t>
      </w:r>
      <w:r w:rsidR="007D1C70" w:rsidRPr="002024B4">
        <w:rPr>
          <w:rFonts w:ascii="Times New Roman" w:hAnsi="Times New Roman" w:cs="Times New Roman"/>
          <w:sz w:val="24"/>
          <w:szCs w:val="24"/>
        </w:rPr>
        <w:t xml:space="preserve">The </w:t>
      </w:r>
      <w:r w:rsidRPr="002024B4">
        <w:rPr>
          <w:rFonts w:ascii="Times New Roman" w:hAnsi="Times New Roman" w:cs="Times New Roman"/>
          <w:sz w:val="24"/>
          <w:szCs w:val="24"/>
        </w:rPr>
        <w:t>96-well carrier plate</w:t>
      </w:r>
      <w:r w:rsidR="00287D44" w:rsidRPr="002024B4">
        <w:rPr>
          <w:rFonts w:ascii="Times New Roman" w:hAnsi="Times New Roman" w:cs="Times New Roman"/>
          <w:sz w:val="24"/>
          <w:szCs w:val="24"/>
        </w:rPr>
        <w:t>s</w:t>
      </w:r>
      <w:r w:rsidRPr="002024B4">
        <w:rPr>
          <w:rFonts w:ascii="Times New Roman" w:hAnsi="Times New Roman" w:cs="Times New Roman"/>
          <w:sz w:val="24"/>
          <w:szCs w:val="24"/>
        </w:rPr>
        <w:t xml:space="preserve"> with 1.5 ml flat bottom glass inserts, and 96-plug solid sealing mat</w:t>
      </w:r>
      <w:r w:rsidR="00287D44" w:rsidRPr="002024B4">
        <w:rPr>
          <w:rFonts w:ascii="Times New Roman" w:hAnsi="Times New Roman" w:cs="Times New Roman"/>
          <w:sz w:val="24"/>
          <w:szCs w:val="24"/>
        </w:rPr>
        <w:t>s</w:t>
      </w:r>
      <w:r w:rsidRPr="002024B4">
        <w:rPr>
          <w:rFonts w:ascii="Times New Roman" w:hAnsi="Times New Roman" w:cs="Times New Roman"/>
          <w:sz w:val="24"/>
          <w:szCs w:val="24"/>
        </w:rPr>
        <w:t xml:space="preserve"> (Molded Flat Mat PTFE/Silicone White Liner) were all from the </w:t>
      </w:r>
      <w:proofErr w:type="gramStart"/>
      <w:r w:rsidRPr="002024B4">
        <w:rPr>
          <w:rFonts w:ascii="Times New Roman" w:hAnsi="Times New Roman" w:cs="Times New Roman"/>
          <w:sz w:val="24"/>
          <w:szCs w:val="24"/>
        </w:rPr>
        <w:t>Multi-Tier</w:t>
      </w:r>
      <w:proofErr w:type="gramEnd"/>
      <w:r w:rsidRPr="002024B4">
        <w:rPr>
          <w:rFonts w:ascii="Times New Roman" w:hAnsi="Times New Roman" w:cs="Times New Roman"/>
          <w:sz w:val="24"/>
          <w:szCs w:val="24"/>
        </w:rPr>
        <w:t>™ MTP System Topas (J.G</w:t>
      </w:r>
      <w:r w:rsidR="007D1C70" w:rsidRPr="002024B4">
        <w:rPr>
          <w:rFonts w:ascii="Times New Roman" w:hAnsi="Times New Roman" w:cs="Times New Roman"/>
          <w:sz w:val="24"/>
          <w:szCs w:val="24"/>
        </w:rPr>
        <w:t>.</w:t>
      </w:r>
      <w:r w:rsidRPr="002024B4">
        <w:rPr>
          <w:rFonts w:ascii="Times New Roman" w:hAnsi="Times New Roman" w:cs="Times New Roman"/>
          <w:sz w:val="24"/>
          <w:szCs w:val="24"/>
        </w:rPr>
        <w:t xml:space="preserve"> Finneran Associates, Vineland, NJ, USA). </w:t>
      </w:r>
      <w:r w:rsidR="007D1C70" w:rsidRPr="002024B4">
        <w:rPr>
          <w:rFonts w:ascii="Times New Roman" w:hAnsi="Times New Roman" w:cs="Times New Roman"/>
          <w:sz w:val="24"/>
          <w:szCs w:val="24"/>
        </w:rPr>
        <w:t xml:space="preserve">The </w:t>
      </w:r>
      <w:r w:rsidRPr="002024B4">
        <w:rPr>
          <w:rFonts w:ascii="Times New Roman" w:hAnsi="Times New Roman" w:cs="Times New Roman"/>
          <w:sz w:val="24"/>
          <w:szCs w:val="24"/>
        </w:rPr>
        <w:t>96-well carrier plate</w:t>
      </w:r>
      <w:r w:rsidR="00287D44" w:rsidRPr="002024B4">
        <w:rPr>
          <w:rFonts w:ascii="Times New Roman" w:hAnsi="Times New Roman" w:cs="Times New Roman"/>
          <w:sz w:val="24"/>
          <w:szCs w:val="24"/>
        </w:rPr>
        <w:t>s</w:t>
      </w:r>
      <w:r w:rsidRPr="002024B4">
        <w:rPr>
          <w:rFonts w:ascii="Times New Roman" w:hAnsi="Times New Roman" w:cs="Times New Roman"/>
          <w:sz w:val="24"/>
          <w:szCs w:val="24"/>
        </w:rPr>
        <w:t xml:space="preserve"> (Deep, PP, 1.3 ml) with 0.5 ml conical glass inserts, and 96-plug injectable sealing mat</w:t>
      </w:r>
      <w:r w:rsidR="00287D44" w:rsidRPr="002024B4">
        <w:rPr>
          <w:rFonts w:ascii="Times New Roman" w:hAnsi="Times New Roman" w:cs="Times New Roman"/>
          <w:sz w:val="24"/>
          <w:szCs w:val="24"/>
        </w:rPr>
        <w:t>s</w:t>
      </w:r>
      <w:r w:rsidRPr="002024B4">
        <w:rPr>
          <w:rFonts w:ascii="Times New Roman" w:hAnsi="Times New Roman" w:cs="Times New Roman"/>
          <w:sz w:val="24"/>
          <w:szCs w:val="24"/>
        </w:rPr>
        <w:t xml:space="preserve"> (Blue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CapMat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 with </w:t>
      </w:r>
      <w:r w:rsidR="007D1C70" w:rsidRPr="002024B4">
        <w:rPr>
          <w:rFonts w:ascii="Times New Roman" w:hAnsi="Times New Roman" w:cs="Times New Roman"/>
          <w:sz w:val="24"/>
          <w:szCs w:val="24"/>
        </w:rPr>
        <w:t>p</w:t>
      </w:r>
      <w:r w:rsidRPr="002024B4">
        <w:rPr>
          <w:rFonts w:ascii="Times New Roman" w:hAnsi="Times New Roman" w:cs="Times New Roman"/>
          <w:sz w:val="24"/>
          <w:szCs w:val="24"/>
        </w:rPr>
        <w:t>re-</w:t>
      </w:r>
      <w:r w:rsidR="007D1C70" w:rsidRPr="002024B4">
        <w:rPr>
          <w:rFonts w:ascii="Times New Roman" w:hAnsi="Times New Roman" w:cs="Times New Roman"/>
          <w:sz w:val="24"/>
          <w:szCs w:val="24"/>
        </w:rPr>
        <w:t>c</w:t>
      </w:r>
      <w:r w:rsidRPr="002024B4">
        <w:rPr>
          <w:rFonts w:ascii="Times New Roman" w:hAnsi="Times New Roman" w:cs="Times New Roman"/>
          <w:sz w:val="24"/>
          <w:szCs w:val="24"/>
        </w:rPr>
        <w:t xml:space="preserve">ut </w:t>
      </w:r>
      <w:r w:rsidRPr="002024B4">
        <w:rPr>
          <w:rFonts w:ascii="Times New Roman" w:hAnsi="Times New Roman" w:cs="Times New Roman"/>
          <w:sz w:val="24"/>
          <w:szCs w:val="24"/>
          <w:lang w:eastAsia="sv-FI"/>
        </w:rPr>
        <w:t>PTFE/Silicone</w:t>
      </w:r>
      <w:r w:rsidRPr="002024B4">
        <w:rPr>
          <w:sz w:val="24"/>
          <w:szCs w:val="24"/>
          <w:lang w:eastAsia="sv-FI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 xml:space="preserve">Septa) were all from WHEATON®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MicroLiter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 Plate Sampling System™ (</w:t>
      </w:r>
      <w:r w:rsidRPr="002024B4">
        <w:rPr>
          <w:rFonts w:ascii="Times New Roman" w:hAnsi="Times New Roman" w:cs="Times New Roman"/>
          <w:sz w:val="24"/>
          <w:szCs w:val="24"/>
          <w:shd w:val="clear" w:color="auto" w:fill="FFFFFF"/>
        </w:rPr>
        <w:t>DWK Life Sciences, Millville, NJ, USA).</w:t>
      </w:r>
    </w:p>
    <w:p w14:paraId="42E001C3" w14:textId="77777777" w:rsidR="00313DCB" w:rsidRPr="002024B4" w:rsidRDefault="00313DCB" w:rsidP="00812C19">
      <w:pPr>
        <w:spacing w:after="120" w:line="48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544F3FAF" w14:textId="77777777" w:rsidR="00AF5AA8" w:rsidRPr="002024B4" w:rsidRDefault="00AF5AA8" w:rsidP="00812C19">
      <w:pPr>
        <w:pStyle w:val="berschrift2"/>
        <w:spacing w:before="0" w:beforeAutospacing="0" w:after="120" w:afterAutospacing="0" w:line="480" w:lineRule="auto"/>
        <w:rPr>
          <w:b w:val="0"/>
          <w:bCs w:val="0"/>
          <w:i/>
          <w:iCs/>
          <w:sz w:val="24"/>
          <w:szCs w:val="24"/>
        </w:rPr>
      </w:pPr>
      <w:r w:rsidRPr="002024B4">
        <w:rPr>
          <w:i/>
          <w:iCs/>
          <w:sz w:val="24"/>
          <w:szCs w:val="24"/>
        </w:rPr>
        <w:t>Instrumentation</w:t>
      </w:r>
    </w:p>
    <w:p w14:paraId="7F4AF07E" w14:textId="320B0E79" w:rsidR="00AF5AA8" w:rsidRPr="002024B4" w:rsidRDefault="00AF5AA8" w:rsidP="00812C1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24B4">
        <w:rPr>
          <w:rFonts w:ascii="Times New Roman" w:hAnsi="Times New Roman" w:cs="Times New Roman"/>
          <w:sz w:val="24"/>
          <w:szCs w:val="24"/>
        </w:rPr>
        <w:t xml:space="preserve">Quantitative analysis was conducted using </w:t>
      </w:r>
      <w:r w:rsidR="00287D44" w:rsidRPr="002024B4">
        <w:rPr>
          <w:rFonts w:ascii="Times New Roman" w:hAnsi="Times New Roman" w:cs="Times New Roman"/>
          <w:sz w:val="24"/>
          <w:szCs w:val="24"/>
        </w:rPr>
        <w:t xml:space="preserve">a </w:t>
      </w:r>
      <w:r w:rsidRPr="002024B4">
        <w:rPr>
          <w:rFonts w:ascii="Times New Roman" w:hAnsi="Times New Roman" w:cs="Times New Roman"/>
          <w:sz w:val="24"/>
          <w:szCs w:val="24"/>
        </w:rPr>
        <w:t xml:space="preserve">triple quadrupole linear ion trap mass spectrometer equipped with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TurboIonSpray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 sources (QTRAP® 5500+, AB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>, Framingham, MA, USA) coupled to a liquid chromatography system (UFLCXR, Shimadzu Corporation, Kyoto, Japan; LC</w:t>
      </w:r>
      <w:r w:rsidR="00A93169" w:rsidRPr="002024B4">
        <w:rPr>
          <w:rFonts w:ascii="Times New Roman" w:hAnsi="Times New Roman" w:cs="Times New Roman"/>
          <w:sz w:val="24"/>
          <w:szCs w:val="24"/>
        </w:rPr>
        <w:t>-MS</w:t>
      </w:r>
      <w:r w:rsidRPr="002024B4">
        <w:rPr>
          <w:rFonts w:ascii="Times New Roman" w:hAnsi="Times New Roman" w:cs="Times New Roman"/>
          <w:sz w:val="24"/>
          <w:szCs w:val="24"/>
        </w:rPr>
        <w:t xml:space="preserve">/MS). Nitrogen was used as nebulizer, auxiliary, curtain, and collision gas. The MS analyses were carried out using selected reaction monitoring (SRM) in negative ion mode. The </w:t>
      </w:r>
      <w:r w:rsidRPr="002024B4">
        <w:rPr>
          <w:rFonts w:ascii="Times New Roman" w:hAnsi="Times New Roman" w:cs="Times New Roman"/>
          <w:sz w:val="24"/>
          <w:szCs w:val="24"/>
        </w:rPr>
        <w:lastRenderedPageBreak/>
        <w:t xml:space="preserve">SRM conditions are shown in Table </w:t>
      </w:r>
      <w:r w:rsidR="004F3924" w:rsidRPr="002024B4">
        <w:rPr>
          <w:rFonts w:ascii="Times New Roman" w:hAnsi="Times New Roman" w:cs="Times New Roman"/>
          <w:sz w:val="24"/>
          <w:szCs w:val="24"/>
        </w:rPr>
        <w:t>S</w:t>
      </w:r>
      <w:r w:rsidRPr="002024B4">
        <w:rPr>
          <w:rFonts w:ascii="Times New Roman" w:hAnsi="Times New Roman" w:cs="Times New Roman"/>
          <w:sz w:val="24"/>
          <w:szCs w:val="24"/>
        </w:rPr>
        <w:t xml:space="preserve">1. All data acquisition was performed using Analyst 1.7.2 software and data processing was performed using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Multiquant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 3.0.1 (AB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, Framingham, MA, USA). </w:t>
      </w:r>
    </w:p>
    <w:p w14:paraId="67DA9075" w14:textId="77777777" w:rsidR="00103B2E" w:rsidRPr="002024B4" w:rsidRDefault="00103B2E" w:rsidP="00812C1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247606" w14:textId="3A6CE930" w:rsidR="00906CF0" w:rsidRPr="002024B4" w:rsidRDefault="00906CF0" w:rsidP="00812C19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2024B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3924" w:rsidRPr="002024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024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60B06" w:rsidRPr="002024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24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 xml:space="preserve">Analytical details for </w:t>
      </w:r>
      <w:r w:rsidR="00287D44" w:rsidRPr="002024B4">
        <w:rPr>
          <w:rFonts w:ascii="Times New Roman" w:hAnsi="Times New Roman" w:cs="Times New Roman"/>
          <w:sz w:val="24"/>
          <w:szCs w:val="24"/>
        </w:rPr>
        <w:t xml:space="preserve">the </w:t>
      </w:r>
      <w:r w:rsidRPr="002024B4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FF05C2" w:rsidRPr="002024B4">
        <w:rPr>
          <w:rFonts w:ascii="Times New Roman" w:hAnsi="Times New Roman" w:cs="Times New Roman"/>
          <w:sz w:val="24"/>
          <w:szCs w:val="24"/>
        </w:rPr>
        <w:t>4-hydroxyc</w:t>
      </w:r>
      <w:r w:rsidR="00FF05C2"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>hlorothalonil</w:t>
      </w:r>
      <w:r w:rsidR="000C36C7"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(HCT)</w:t>
      </w:r>
      <w:r w:rsidRPr="002024B4">
        <w:rPr>
          <w:rFonts w:ascii="Times New Roman" w:hAnsi="Times New Roman" w:cs="Times New Roman"/>
          <w:sz w:val="24"/>
          <w:szCs w:val="24"/>
        </w:rPr>
        <w:t xml:space="preserve">. The table includes mass </w:t>
      </w:r>
      <w:r w:rsidRPr="002024B4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</w:rPr>
        <w:t>transitions</w:t>
      </w:r>
      <w:r w:rsidRPr="002024B4">
        <w:rPr>
          <w:rFonts w:ascii="Times New Roman" w:hAnsi="Times New Roman" w:cs="Times New Roman"/>
          <w:sz w:val="24"/>
          <w:szCs w:val="24"/>
        </w:rPr>
        <w:t xml:space="preserve"> (Q1 and Q3 masses in Dalton (Da)), dwell time (msec), collision energ</w:t>
      </w:r>
      <w:r w:rsidR="00287D44" w:rsidRPr="002024B4">
        <w:rPr>
          <w:rFonts w:ascii="Times New Roman" w:hAnsi="Times New Roman" w:cs="Times New Roman"/>
          <w:sz w:val="24"/>
          <w:szCs w:val="24"/>
        </w:rPr>
        <w:t>y</w:t>
      </w:r>
      <w:r w:rsidRPr="002024B4">
        <w:rPr>
          <w:rFonts w:ascii="Times New Roman" w:hAnsi="Times New Roman" w:cs="Times New Roman"/>
          <w:sz w:val="24"/>
          <w:szCs w:val="24"/>
        </w:rPr>
        <w:t xml:space="preserve"> (CE)</w:t>
      </w:r>
      <w:r w:rsidR="00287D44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 xml:space="preserve">in electron volt (eV), and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declustering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 potential (DP) in volt (V)</w:t>
      </w:r>
      <w:r w:rsidRPr="002024B4">
        <w:rPr>
          <w:rFonts w:ascii="Times New Roman" w:hAnsi="Times New Roman" w:cs="Times New Roman"/>
        </w:rPr>
        <w:t>.</w:t>
      </w:r>
    </w:p>
    <w:tbl>
      <w:tblPr>
        <w:tblStyle w:val="Tabellenraster"/>
        <w:tblpPr w:leftFromText="180" w:rightFromText="180" w:vertAnchor="text" w:horzAnchor="margin" w:tblpY="398"/>
        <w:tblW w:w="0" w:type="auto"/>
        <w:tblLook w:val="04A0" w:firstRow="1" w:lastRow="0" w:firstColumn="1" w:lastColumn="0" w:noHBand="0" w:noVBand="1"/>
      </w:tblPr>
      <w:tblGrid>
        <w:gridCol w:w="1766"/>
        <w:gridCol w:w="1064"/>
        <w:gridCol w:w="1134"/>
        <w:gridCol w:w="1985"/>
        <w:gridCol w:w="992"/>
        <w:gridCol w:w="992"/>
      </w:tblGrid>
      <w:tr w:rsidR="00142E39" w:rsidRPr="002024B4" w14:paraId="28099AD3" w14:textId="77777777" w:rsidTr="00103B2E">
        <w:tc>
          <w:tcPr>
            <w:tcW w:w="1766" w:type="dxa"/>
          </w:tcPr>
          <w:p w14:paraId="2CD0A1D7" w14:textId="77777777" w:rsidR="00906CF0" w:rsidRPr="002024B4" w:rsidRDefault="00906CF0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064" w:type="dxa"/>
          </w:tcPr>
          <w:p w14:paraId="5ADD90E4" w14:textId="77777777" w:rsidR="00906CF0" w:rsidRPr="002024B4" w:rsidRDefault="00906CF0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  <w:b/>
                <w:bCs/>
              </w:rPr>
              <w:t>Q1 (Da)</w:t>
            </w:r>
          </w:p>
        </w:tc>
        <w:tc>
          <w:tcPr>
            <w:tcW w:w="1134" w:type="dxa"/>
          </w:tcPr>
          <w:p w14:paraId="010C683A" w14:textId="77777777" w:rsidR="00906CF0" w:rsidRPr="002024B4" w:rsidRDefault="00906CF0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  <w:b/>
                <w:bCs/>
              </w:rPr>
              <w:t>Q3 (Da)</w:t>
            </w:r>
          </w:p>
        </w:tc>
        <w:tc>
          <w:tcPr>
            <w:tcW w:w="1985" w:type="dxa"/>
          </w:tcPr>
          <w:p w14:paraId="5407340A" w14:textId="77777777" w:rsidR="00906CF0" w:rsidRPr="002024B4" w:rsidRDefault="00906CF0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  <w:b/>
                <w:bCs/>
              </w:rPr>
              <w:t>Dwell time (msec)</w:t>
            </w:r>
          </w:p>
        </w:tc>
        <w:tc>
          <w:tcPr>
            <w:tcW w:w="992" w:type="dxa"/>
          </w:tcPr>
          <w:p w14:paraId="33643B9A" w14:textId="77777777" w:rsidR="00906CF0" w:rsidRPr="002024B4" w:rsidRDefault="00906CF0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  <w:b/>
                <w:bCs/>
              </w:rPr>
              <w:t>CE (eV)</w:t>
            </w:r>
          </w:p>
        </w:tc>
        <w:tc>
          <w:tcPr>
            <w:tcW w:w="992" w:type="dxa"/>
          </w:tcPr>
          <w:p w14:paraId="274F4B54" w14:textId="77777777" w:rsidR="00906CF0" w:rsidRPr="002024B4" w:rsidRDefault="00906CF0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  <w:b/>
                <w:bCs/>
              </w:rPr>
              <w:t>DP (V)</w:t>
            </w:r>
          </w:p>
        </w:tc>
      </w:tr>
      <w:tr w:rsidR="00CF13A7" w:rsidRPr="002024B4" w14:paraId="4E33ACFE" w14:textId="77777777" w:rsidTr="00103B2E">
        <w:tc>
          <w:tcPr>
            <w:tcW w:w="1766" w:type="dxa"/>
          </w:tcPr>
          <w:p w14:paraId="13856B2B" w14:textId="40215C11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H</w:t>
            </w:r>
            <w:r w:rsidR="00C80CB8" w:rsidRPr="002024B4">
              <w:rPr>
                <w:rFonts w:ascii="Times New Roman" w:hAnsi="Times New Roman" w:cs="Times New Roman"/>
              </w:rPr>
              <w:t>C</w:t>
            </w:r>
            <w:r w:rsidRPr="002024B4">
              <w:rPr>
                <w:rFonts w:ascii="Times New Roman" w:hAnsi="Times New Roman" w:cs="Times New Roman"/>
              </w:rPr>
              <w:t>T (1)</w:t>
            </w:r>
          </w:p>
        </w:tc>
        <w:tc>
          <w:tcPr>
            <w:tcW w:w="1064" w:type="dxa"/>
          </w:tcPr>
          <w:p w14:paraId="006D1449" w14:textId="6EB00D55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245.0</w:t>
            </w:r>
          </w:p>
        </w:tc>
        <w:tc>
          <w:tcPr>
            <w:tcW w:w="1134" w:type="dxa"/>
          </w:tcPr>
          <w:p w14:paraId="73AFE8D1" w14:textId="58792A53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175.0</w:t>
            </w:r>
          </w:p>
        </w:tc>
        <w:tc>
          <w:tcPr>
            <w:tcW w:w="1985" w:type="dxa"/>
          </w:tcPr>
          <w:p w14:paraId="3E8391E3" w14:textId="78A97AEC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992" w:type="dxa"/>
          </w:tcPr>
          <w:p w14:paraId="58808F80" w14:textId="08498341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992" w:type="dxa"/>
          </w:tcPr>
          <w:p w14:paraId="570DF9C4" w14:textId="4A6C5789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-80</w:t>
            </w:r>
          </w:p>
        </w:tc>
      </w:tr>
      <w:tr w:rsidR="00CF13A7" w:rsidRPr="002024B4" w14:paraId="6B2004CA" w14:textId="77777777" w:rsidTr="00103B2E">
        <w:tc>
          <w:tcPr>
            <w:tcW w:w="1766" w:type="dxa"/>
          </w:tcPr>
          <w:p w14:paraId="2F806F7B" w14:textId="1543E253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H</w:t>
            </w:r>
            <w:r w:rsidR="00C80CB8" w:rsidRPr="002024B4">
              <w:rPr>
                <w:rFonts w:ascii="Times New Roman" w:hAnsi="Times New Roman" w:cs="Times New Roman"/>
              </w:rPr>
              <w:t>C</w:t>
            </w:r>
            <w:r w:rsidRPr="002024B4">
              <w:rPr>
                <w:rFonts w:ascii="Times New Roman" w:hAnsi="Times New Roman" w:cs="Times New Roman"/>
              </w:rPr>
              <w:t>T (2)</w:t>
            </w:r>
          </w:p>
        </w:tc>
        <w:tc>
          <w:tcPr>
            <w:tcW w:w="1064" w:type="dxa"/>
          </w:tcPr>
          <w:p w14:paraId="6D41880A" w14:textId="3A332A4A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245.0</w:t>
            </w:r>
          </w:p>
        </w:tc>
        <w:tc>
          <w:tcPr>
            <w:tcW w:w="1134" w:type="dxa"/>
          </w:tcPr>
          <w:p w14:paraId="060CD6FB" w14:textId="506640D5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985" w:type="dxa"/>
          </w:tcPr>
          <w:p w14:paraId="35A00BAA" w14:textId="7F1050A4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992" w:type="dxa"/>
          </w:tcPr>
          <w:p w14:paraId="57EC403D" w14:textId="071828B9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992" w:type="dxa"/>
          </w:tcPr>
          <w:p w14:paraId="1D6948F1" w14:textId="375DDAC2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-80</w:t>
            </w:r>
          </w:p>
        </w:tc>
      </w:tr>
      <w:tr w:rsidR="00CF13A7" w:rsidRPr="002024B4" w14:paraId="785E8C42" w14:textId="77777777" w:rsidTr="00103B2E">
        <w:tc>
          <w:tcPr>
            <w:tcW w:w="1766" w:type="dxa"/>
          </w:tcPr>
          <w:p w14:paraId="46649EE9" w14:textId="496B10DE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</w:rPr>
              <w:t>H</w:t>
            </w:r>
            <w:r w:rsidR="00C80CB8" w:rsidRPr="002024B4">
              <w:rPr>
                <w:rFonts w:ascii="Times New Roman" w:hAnsi="Times New Roman" w:cs="Times New Roman"/>
              </w:rPr>
              <w:t>C</w:t>
            </w:r>
            <w:r w:rsidRPr="002024B4">
              <w:rPr>
                <w:rFonts w:ascii="Times New Roman" w:hAnsi="Times New Roman" w:cs="Times New Roman"/>
              </w:rPr>
              <w:t>T (3)</w:t>
            </w:r>
          </w:p>
        </w:tc>
        <w:tc>
          <w:tcPr>
            <w:tcW w:w="1064" w:type="dxa"/>
          </w:tcPr>
          <w:p w14:paraId="1D312F48" w14:textId="3E64CEC5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</w:rPr>
              <w:t>245.0</w:t>
            </w:r>
          </w:p>
        </w:tc>
        <w:tc>
          <w:tcPr>
            <w:tcW w:w="1134" w:type="dxa"/>
          </w:tcPr>
          <w:p w14:paraId="02EFA072" w14:textId="0F3DFAFF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</w:rPr>
              <w:t>210.0</w:t>
            </w:r>
          </w:p>
        </w:tc>
        <w:tc>
          <w:tcPr>
            <w:tcW w:w="1985" w:type="dxa"/>
          </w:tcPr>
          <w:p w14:paraId="3DEAED3C" w14:textId="1CCE740C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992" w:type="dxa"/>
          </w:tcPr>
          <w:p w14:paraId="789BFD00" w14:textId="354067B2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992" w:type="dxa"/>
          </w:tcPr>
          <w:p w14:paraId="1345D08E" w14:textId="4F3038FE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24B4">
              <w:rPr>
                <w:rFonts w:ascii="Times New Roman" w:hAnsi="Times New Roman" w:cs="Times New Roman"/>
              </w:rPr>
              <w:t>-80</w:t>
            </w:r>
          </w:p>
        </w:tc>
      </w:tr>
      <w:tr w:rsidR="00CF13A7" w:rsidRPr="002024B4" w14:paraId="4062DA4D" w14:textId="77777777" w:rsidTr="00103B2E">
        <w:tc>
          <w:tcPr>
            <w:tcW w:w="1766" w:type="dxa"/>
          </w:tcPr>
          <w:p w14:paraId="5E37B46A" w14:textId="59862697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H</w:t>
            </w:r>
            <w:r w:rsidR="00C80CB8" w:rsidRPr="002024B4">
              <w:rPr>
                <w:rFonts w:ascii="Times New Roman" w:hAnsi="Times New Roman" w:cs="Times New Roman"/>
              </w:rPr>
              <w:t>C</w:t>
            </w:r>
            <w:r w:rsidRPr="002024B4">
              <w:rPr>
                <w:rFonts w:ascii="Times New Roman" w:hAnsi="Times New Roman" w:cs="Times New Roman"/>
              </w:rPr>
              <w:t>T (4)</w:t>
            </w:r>
          </w:p>
        </w:tc>
        <w:tc>
          <w:tcPr>
            <w:tcW w:w="1064" w:type="dxa"/>
          </w:tcPr>
          <w:p w14:paraId="1A112AD7" w14:textId="5A62C30A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245.0</w:t>
            </w:r>
          </w:p>
        </w:tc>
        <w:tc>
          <w:tcPr>
            <w:tcW w:w="1134" w:type="dxa"/>
          </w:tcPr>
          <w:p w14:paraId="1FA535E7" w14:textId="5A044F0A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182.0</w:t>
            </w:r>
          </w:p>
        </w:tc>
        <w:tc>
          <w:tcPr>
            <w:tcW w:w="1985" w:type="dxa"/>
          </w:tcPr>
          <w:p w14:paraId="20119073" w14:textId="60833F89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992" w:type="dxa"/>
          </w:tcPr>
          <w:p w14:paraId="5CDF41B9" w14:textId="3E5FC335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992" w:type="dxa"/>
          </w:tcPr>
          <w:p w14:paraId="7BE94E04" w14:textId="0099E28E" w:rsidR="00CF13A7" w:rsidRPr="002024B4" w:rsidRDefault="00CF13A7" w:rsidP="00812C19">
            <w:pPr>
              <w:spacing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2024B4">
              <w:rPr>
                <w:rFonts w:ascii="Times New Roman" w:hAnsi="Times New Roman" w:cs="Times New Roman"/>
              </w:rPr>
              <w:t>-80</w:t>
            </w:r>
          </w:p>
        </w:tc>
      </w:tr>
    </w:tbl>
    <w:p w14:paraId="60F2A157" w14:textId="77777777" w:rsidR="00906CF0" w:rsidRPr="002024B4" w:rsidRDefault="00906CF0" w:rsidP="00812C19">
      <w:pPr>
        <w:spacing w:after="120" w:line="480" w:lineRule="auto"/>
        <w:jc w:val="both"/>
        <w:rPr>
          <w:rFonts w:ascii="Times New Roman" w:hAnsi="Times New Roman" w:cs="Times New Roman"/>
        </w:rPr>
      </w:pPr>
    </w:p>
    <w:p w14:paraId="44E34D59" w14:textId="269E0D02" w:rsidR="00313DCB" w:rsidRPr="002024B4" w:rsidRDefault="00313DCB" w:rsidP="00812C19">
      <w:pPr>
        <w:pStyle w:val="berschrift2"/>
        <w:spacing w:before="0" w:beforeAutospacing="0" w:after="120" w:afterAutospacing="0" w:line="480" w:lineRule="auto"/>
        <w:rPr>
          <w:sz w:val="22"/>
          <w:szCs w:val="22"/>
        </w:rPr>
      </w:pPr>
    </w:p>
    <w:p w14:paraId="1865D8FA" w14:textId="77777777" w:rsidR="00CF13A7" w:rsidRPr="002024B4" w:rsidRDefault="00CF13A7" w:rsidP="00812C19">
      <w:pPr>
        <w:pStyle w:val="berschrift2"/>
        <w:spacing w:before="0" w:beforeAutospacing="0" w:after="120" w:afterAutospacing="0" w:line="480" w:lineRule="auto"/>
        <w:rPr>
          <w:sz w:val="22"/>
          <w:szCs w:val="22"/>
        </w:rPr>
      </w:pPr>
    </w:p>
    <w:p w14:paraId="6DD9BC57" w14:textId="77777777" w:rsidR="00CF13A7" w:rsidRPr="002024B4" w:rsidRDefault="00CF13A7" w:rsidP="00812C19">
      <w:pPr>
        <w:pStyle w:val="berschrift2"/>
        <w:spacing w:before="0" w:beforeAutospacing="0" w:after="120" w:afterAutospacing="0" w:line="480" w:lineRule="auto"/>
        <w:rPr>
          <w:sz w:val="22"/>
          <w:szCs w:val="22"/>
        </w:rPr>
      </w:pPr>
    </w:p>
    <w:p w14:paraId="13C9229C" w14:textId="77777777" w:rsidR="00CF13A7" w:rsidRPr="002024B4" w:rsidRDefault="00CF13A7" w:rsidP="00812C19">
      <w:pPr>
        <w:pStyle w:val="berschrift2"/>
        <w:spacing w:before="0" w:beforeAutospacing="0" w:after="120" w:afterAutospacing="0" w:line="480" w:lineRule="auto"/>
        <w:rPr>
          <w:sz w:val="22"/>
          <w:szCs w:val="22"/>
        </w:rPr>
      </w:pPr>
    </w:p>
    <w:p w14:paraId="369E9FD0" w14:textId="77777777" w:rsidR="00CF13A7" w:rsidRPr="002024B4" w:rsidRDefault="00CF13A7" w:rsidP="00812C19">
      <w:pPr>
        <w:pStyle w:val="berschrift2"/>
        <w:spacing w:before="0" w:beforeAutospacing="0" w:after="120" w:afterAutospacing="0" w:line="480" w:lineRule="auto"/>
        <w:rPr>
          <w:sz w:val="22"/>
          <w:szCs w:val="22"/>
        </w:rPr>
      </w:pPr>
    </w:p>
    <w:p w14:paraId="55E7AF87" w14:textId="77777777" w:rsidR="00285D70" w:rsidRPr="002024B4" w:rsidRDefault="00285D70" w:rsidP="00812C19">
      <w:pPr>
        <w:pStyle w:val="berschrift2"/>
        <w:spacing w:before="0" w:beforeAutospacing="0" w:after="120" w:afterAutospacing="0" w:line="480" w:lineRule="auto"/>
        <w:rPr>
          <w:i/>
          <w:iCs/>
          <w:sz w:val="24"/>
          <w:szCs w:val="24"/>
        </w:rPr>
      </w:pPr>
    </w:p>
    <w:p w14:paraId="02F79AD1" w14:textId="5B0E7D3F" w:rsidR="00AF5AA8" w:rsidRPr="002024B4" w:rsidRDefault="00AF5AA8" w:rsidP="00812C19">
      <w:pPr>
        <w:pStyle w:val="berschrift2"/>
        <w:spacing w:before="0" w:beforeAutospacing="0" w:after="120" w:afterAutospacing="0" w:line="480" w:lineRule="auto"/>
        <w:rPr>
          <w:b w:val="0"/>
          <w:bCs w:val="0"/>
          <w:i/>
          <w:iCs/>
          <w:sz w:val="24"/>
          <w:szCs w:val="24"/>
        </w:rPr>
      </w:pPr>
      <w:r w:rsidRPr="002024B4">
        <w:rPr>
          <w:i/>
          <w:iCs/>
          <w:sz w:val="24"/>
          <w:szCs w:val="24"/>
        </w:rPr>
        <w:t>Calibration standards, chemical blanks, and quality control samples</w:t>
      </w:r>
    </w:p>
    <w:p w14:paraId="0BC5308C" w14:textId="762893FB" w:rsidR="004422BE" w:rsidRPr="002024B4" w:rsidRDefault="004422BE" w:rsidP="002319FC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24B4">
        <w:rPr>
          <w:rFonts w:ascii="Times New Roman" w:hAnsi="Times New Roman" w:cs="Times New Roman"/>
          <w:sz w:val="24"/>
          <w:szCs w:val="24"/>
        </w:rPr>
        <w:t xml:space="preserve">Stock solutions were prepared by dissolving accurately weighed amounts of </w:t>
      </w:r>
      <w:r w:rsidR="00C80CB8" w:rsidRPr="002024B4">
        <w:rPr>
          <w:rFonts w:ascii="Times New Roman" w:hAnsi="Times New Roman" w:cs="Times New Roman"/>
          <w:sz w:val="24"/>
          <w:szCs w:val="24"/>
        </w:rPr>
        <w:t xml:space="preserve">HCT </w:t>
      </w:r>
      <w:r w:rsidRPr="002024B4">
        <w:rPr>
          <w:rFonts w:ascii="Times New Roman" w:hAnsi="Times New Roman" w:cs="Times New Roman"/>
          <w:sz w:val="24"/>
          <w:szCs w:val="24"/>
        </w:rPr>
        <w:t>in acetonitrile. Standard solutions were prepared by further dilution of the stock solutions in acetonitrile at concentrations of 400, 200, 100, 20, 10, 2</w:t>
      </w:r>
      <w:r w:rsidR="00BB6091" w:rsidRPr="002024B4">
        <w:rPr>
          <w:rFonts w:ascii="Times New Roman" w:hAnsi="Times New Roman" w:cs="Times New Roman"/>
          <w:sz w:val="24"/>
          <w:szCs w:val="24"/>
        </w:rPr>
        <w:t>,</w:t>
      </w:r>
      <w:r w:rsidRPr="002024B4">
        <w:rPr>
          <w:rFonts w:ascii="Times New Roman" w:hAnsi="Times New Roman" w:cs="Times New Roman"/>
          <w:sz w:val="24"/>
          <w:szCs w:val="24"/>
        </w:rPr>
        <w:t xml:space="preserve"> and 0 </w:t>
      </w:r>
      <w:r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>µg/L</w:t>
      </w:r>
      <w:r w:rsidRPr="002024B4">
        <w:rPr>
          <w:rFonts w:ascii="Times New Roman" w:hAnsi="Times New Roman" w:cs="Times New Roman"/>
          <w:sz w:val="24"/>
          <w:szCs w:val="24"/>
        </w:rPr>
        <w:t xml:space="preserve">. 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For the calibration standards, serum matrix </w:t>
      </w:r>
      <w:bookmarkStart w:id="0" w:name="_Hlk95989147"/>
      <w:r w:rsidR="00AF5AA8" w:rsidRPr="002024B4">
        <w:rPr>
          <w:rFonts w:ascii="Times New Roman" w:hAnsi="Times New Roman" w:cs="Times New Roman"/>
          <w:sz w:val="24"/>
          <w:szCs w:val="24"/>
        </w:rPr>
        <w:t xml:space="preserve">(human serum from healthy volunteers) </w:t>
      </w:r>
      <w:bookmarkEnd w:id="0"/>
      <w:r w:rsidR="00AF5AA8" w:rsidRPr="002024B4">
        <w:rPr>
          <w:rFonts w:ascii="Times New Roman" w:hAnsi="Times New Roman" w:cs="Times New Roman"/>
          <w:sz w:val="24"/>
          <w:szCs w:val="24"/>
        </w:rPr>
        <w:t>was used and prepared in the same way as the samples, except for the addition of 25 µ</w:t>
      </w:r>
      <w:r w:rsidR="00533CB8" w:rsidRPr="002024B4">
        <w:rPr>
          <w:rFonts w:ascii="Times New Roman" w:hAnsi="Times New Roman" w:cs="Times New Roman"/>
          <w:sz w:val="24"/>
          <w:szCs w:val="24"/>
        </w:rPr>
        <w:t>L of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diluted standard solutions (i.e.</w:t>
      </w:r>
      <w:r w:rsidR="00533CB8" w:rsidRPr="002024B4">
        <w:rPr>
          <w:rFonts w:ascii="Times New Roman" w:hAnsi="Times New Roman" w:cs="Times New Roman"/>
          <w:sz w:val="24"/>
          <w:szCs w:val="24"/>
        </w:rPr>
        <w:t>,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after 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the 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digestion step described in </w:t>
      </w:r>
      <w:r w:rsidR="00BB6091" w:rsidRPr="002024B4">
        <w:rPr>
          <w:rFonts w:ascii="Times New Roman" w:hAnsi="Times New Roman" w:cs="Times New Roman"/>
          <w:sz w:val="24"/>
          <w:szCs w:val="24"/>
        </w:rPr>
        <w:t xml:space="preserve">the </w:t>
      </w:r>
      <w:r w:rsidR="00AF5AA8" w:rsidRPr="002024B4">
        <w:rPr>
          <w:rFonts w:ascii="Times New Roman" w:hAnsi="Times New Roman" w:cs="Times New Roman"/>
          <w:sz w:val="24"/>
          <w:szCs w:val="24"/>
        </w:rPr>
        <w:t>sample preparation procedure). Two in-house prepared reference samples were used for quality control (QC1 and QC2) by pooling samples from individuals from our laboratory</w:t>
      </w:r>
      <w:r w:rsidRPr="002024B4">
        <w:rPr>
          <w:rFonts w:ascii="Times New Roman" w:hAnsi="Times New Roman" w:cs="Times New Roman"/>
          <w:sz w:val="24"/>
          <w:szCs w:val="24"/>
        </w:rPr>
        <w:t xml:space="preserve">, with low known levels of </w:t>
      </w:r>
      <w:r w:rsidR="00C80CB8" w:rsidRPr="002024B4">
        <w:rPr>
          <w:rFonts w:ascii="Times New Roman" w:hAnsi="Times New Roman" w:cs="Times New Roman"/>
          <w:sz w:val="24"/>
          <w:szCs w:val="24"/>
        </w:rPr>
        <w:t>HCT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. The two </w:t>
      </w:r>
      <w:r w:rsidR="00FE2E2D">
        <w:rPr>
          <w:rFonts w:ascii="Times New Roman" w:hAnsi="Times New Roman" w:cs="Times New Roman"/>
          <w:sz w:val="24"/>
          <w:szCs w:val="24"/>
        </w:rPr>
        <w:t>quality control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="00AF5AA8" w:rsidRPr="002024B4">
        <w:rPr>
          <w:rFonts w:ascii="Times New Roman" w:hAnsi="Times New Roman" w:cs="Times New Roman"/>
          <w:sz w:val="24"/>
          <w:szCs w:val="24"/>
        </w:rPr>
        <w:lastRenderedPageBreak/>
        <w:t>samples, four chemical blanks (water), and calibration standards were included in each sample batch (96-well plate).</w:t>
      </w:r>
      <w:r w:rsidR="00285D70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>No internal standard was available for H</w:t>
      </w:r>
      <w:r w:rsidR="00C80CB8" w:rsidRPr="002024B4">
        <w:rPr>
          <w:rFonts w:ascii="Times New Roman" w:hAnsi="Times New Roman" w:cs="Times New Roman"/>
          <w:sz w:val="24"/>
          <w:szCs w:val="24"/>
        </w:rPr>
        <w:t>C</w:t>
      </w:r>
      <w:r w:rsidRPr="002024B4">
        <w:rPr>
          <w:rFonts w:ascii="Times New Roman" w:hAnsi="Times New Roman" w:cs="Times New Roman"/>
          <w:sz w:val="24"/>
          <w:szCs w:val="24"/>
        </w:rPr>
        <w:t>T at the time of method development. Recently</w:t>
      </w:r>
      <w:r w:rsidR="00BC4BB2" w:rsidRPr="002024B4">
        <w:rPr>
          <w:rFonts w:ascii="Times New Roman" w:hAnsi="Times New Roman" w:cs="Times New Roman"/>
          <w:sz w:val="24"/>
          <w:szCs w:val="24"/>
        </w:rPr>
        <w:t>,</w:t>
      </w:r>
      <w:r w:rsidRPr="002024B4">
        <w:rPr>
          <w:rFonts w:ascii="Times New Roman" w:hAnsi="Times New Roman" w:cs="Times New Roman"/>
          <w:sz w:val="24"/>
          <w:szCs w:val="24"/>
        </w:rPr>
        <w:t xml:space="preserve"> a </w:t>
      </w:r>
      <w:r w:rsidRPr="002024B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024B4">
        <w:rPr>
          <w:rFonts w:ascii="Times New Roman" w:hAnsi="Times New Roman" w:cs="Times New Roman"/>
          <w:sz w:val="24"/>
          <w:szCs w:val="24"/>
        </w:rPr>
        <w:t>C</w:t>
      </w:r>
      <w:r w:rsidRPr="002024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024B4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024B4">
        <w:rPr>
          <w:rFonts w:ascii="Times New Roman" w:hAnsi="Times New Roman" w:cs="Times New Roman"/>
          <w:sz w:val="24"/>
          <w:szCs w:val="24"/>
        </w:rPr>
        <w:t>N</w:t>
      </w:r>
      <w:r w:rsidRPr="002024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C4BB2" w:rsidRPr="002024B4">
        <w:rPr>
          <w:rFonts w:ascii="Times New Roman" w:hAnsi="Times New Roman" w:cs="Times New Roman"/>
          <w:sz w:val="24"/>
          <w:szCs w:val="24"/>
        </w:rPr>
        <w:t>-</w:t>
      </w:r>
      <w:r w:rsidRPr="002024B4">
        <w:rPr>
          <w:rFonts w:ascii="Times New Roman" w:hAnsi="Times New Roman" w:cs="Times New Roman"/>
          <w:sz w:val="24"/>
          <w:szCs w:val="24"/>
        </w:rPr>
        <w:t xml:space="preserve">labelled </w:t>
      </w:r>
      <w:r w:rsidR="00C80CB8" w:rsidRPr="002024B4">
        <w:rPr>
          <w:rFonts w:ascii="Times New Roman" w:hAnsi="Times New Roman" w:cs="Times New Roman"/>
          <w:sz w:val="24"/>
          <w:szCs w:val="24"/>
        </w:rPr>
        <w:t xml:space="preserve">HCT </w:t>
      </w:r>
      <w:r w:rsidRPr="002024B4">
        <w:rPr>
          <w:rFonts w:ascii="Times New Roman" w:hAnsi="Times New Roman" w:cs="Times New Roman"/>
          <w:sz w:val="24"/>
          <w:szCs w:val="24"/>
        </w:rPr>
        <w:t xml:space="preserve">standard </w:t>
      </w:r>
      <w:r w:rsidR="00C53F52" w:rsidRPr="002024B4">
        <w:rPr>
          <w:rFonts w:ascii="Times New Roman" w:hAnsi="Times New Roman" w:cs="Times New Roman"/>
          <w:sz w:val="24"/>
          <w:szCs w:val="24"/>
        </w:rPr>
        <w:t xml:space="preserve">has become </w:t>
      </w:r>
      <w:r w:rsidRPr="002024B4">
        <w:rPr>
          <w:rFonts w:ascii="Times New Roman" w:hAnsi="Times New Roman" w:cs="Times New Roman"/>
          <w:sz w:val="24"/>
          <w:szCs w:val="24"/>
        </w:rPr>
        <w:t xml:space="preserve">available (ASCA, GmbH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Angewandte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Synthesechemie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>, Berlin, Germany)</w:t>
      </w:r>
      <w:r w:rsidR="00285D70" w:rsidRPr="002024B4">
        <w:rPr>
          <w:rFonts w:ascii="Times New Roman" w:hAnsi="Times New Roman" w:cs="Times New Roman"/>
          <w:sz w:val="24"/>
          <w:szCs w:val="24"/>
        </w:rPr>
        <w:t>.</w:t>
      </w:r>
    </w:p>
    <w:p w14:paraId="49B90C02" w14:textId="0DC1FEB2" w:rsidR="00285D70" w:rsidRPr="002024B4" w:rsidRDefault="00285D70" w:rsidP="00812C19">
      <w:pPr>
        <w:spacing w:after="12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42C818B3" w14:textId="131FE5A1" w:rsidR="00AF5AA8" w:rsidRPr="002024B4" w:rsidRDefault="00AF5AA8" w:rsidP="00812C19">
      <w:pPr>
        <w:pStyle w:val="berschrift2"/>
        <w:spacing w:before="0" w:beforeAutospacing="0" w:after="120" w:afterAutospacing="0" w:line="480" w:lineRule="auto"/>
        <w:rPr>
          <w:b w:val="0"/>
          <w:bCs w:val="0"/>
          <w:i/>
          <w:iCs/>
          <w:sz w:val="24"/>
          <w:szCs w:val="24"/>
        </w:rPr>
      </w:pPr>
      <w:r w:rsidRPr="002024B4">
        <w:rPr>
          <w:i/>
          <w:iCs/>
          <w:sz w:val="24"/>
          <w:szCs w:val="24"/>
        </w:rPr>
        <w:t xml:space="preserve">Sample preparation of serum samples </w:t>
      </w:r>
    </w:p>
    <w:p w14:paraId="11686C23" w14:textId="585F85C9" w:rsidR="00AF5AA8" w:rsidRPr="002024B4" w:rsidRDefault="00AF5AA8" w:rsidP="00812C1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24B4">
        <w:rPr>
          <w:rFonts w:ascii="Times New Roman" w:hAnsi="Times New Roman" w:cs="Times New Roman"/>
          <w:sz w:val="24"/>
          <w:szCs w:val="24"/>
        </w:rPr>
        <w:t>Samples were stored at -20°C until analysis. The thawed and homogenized samples were prepared in 96-well carrier plates with 1.5 m</w:t>
      </w:r>
      <w:r w:rsidR="00533CB8" w:rsidRPr="002024B4">
        <w:rPr>
          <w:rFonts w:ascii="Times New Roman" w:hAnsi="Times New Roman" w:cs="Times New Roman"/>
          <w:sz w:val="24"/>
          <w:szCs w:val="24"/>
        </w:rPr>
        <w:t>L</w:t>
      </w:r>
      <w:r w:rsidRPr="002024B4">
        <w:rPr>
          <w:rFonts w:ascii="Times New Roman" w:hAnsi="Times New Roman" w:cs="Times New Roman"/>
          <w:sz w:val="24"/>
          <w:szCs w:val="24"/>
        </w:rPr>
        <w:t xml:space="preserve"> flat bottom glass vials. 10 µ</w:t>
      </w:r>
      <w:r w:rsidR="00533CB8" w:rsidRPr="002024B4">
        <w:rPr>
          <w:rFonts w:ascii="Times New Roman" w:hAnsi="Times New Roman" w:cs="Times New Roman"/>
          <w:sz w:val="24"/>
          <w:szCs w:val="24"/>
        </w:rPr>
        <w:t>l of</w:t>
      </w:r>
      <w:r w:rsidRPr="002024B4">
        <w:rPr>
          <w:rFonts w:ascii="Times New Roman" w:hAnsi="Times New Roman" w:cs="Times New Roman"/>
          <w:sz w:val="24"/>
          <w:szCs w:val="24"/>
        </w:rPr>
        <w:t xml:space="preserve"> β-glucuronidase and 10 µ</w:t>
      </w:r>
      <w:r w:rsidR="00533CB8" w:rsidRPr="002024B4">
        <w:rPr>
          <w:rFonts w:ascii="Times New Roman" w:hAnsi="Times New Roman" w:cs="Times New Roman"/>
          <w:sz w:val="24"/>
          <w:szCs w:val="24"/>
        </w:rPr>
        <w:t>L</w:t>
      </w:r>
      <w:r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of a </w:t>
      </w:r>
      <w:r w:rsidRPr="002024B4">
        <w:rPr>
          <w:rFonts w:ascii="Times New Roman" w:hAnsi="Times New Roman" w:cs="Times New Roman"/>
          <w:sz w:val="24"/>
          <w:szCs w:val="24"/>
        </w:rPr>
        <w:t>1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>M ammonium acetate buffer (pH 6.5)</w:t>
      </w:r>
      <w:r w:rsidR="00287D44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were </w:t>
      </w:r>
      <w:r w:rsidR="00287D44" w:rsidRPr="002024B4">
        <w:rPr>
          <w:rFonts w:ascii="Times New Roman" w:hAnsi="Times New Roman" w:cs="Times New Roman"/>
          <w:sz w:val="24"/>
          <w:szCs w:val="24"/>
        </w:rPr>
        <w:t>added to 100 µ</w:t>
      </w:r>
      <w:r w:rsidR="00533CB8" w:rsidRPr="002024B4">
        <w:rPr>
          <w:rFonts w:ascii="Times New Roman" w:hAnsi="Times New Roman" w:cs="Times New Roman"/>
          <w:sz w:val="24"/>
          <w:szCs w:val="24"/>
        </w:rPr>
        <w:t>L</w:t>
      </w:r>
      <w:r w:rsidR="00287D44" w:rsidRPr="002024B4">
        <w:rPr>
          <w:rFonts w:ascii="Times New Roman" w:hAnsi="Times New Roman" w:cs="Times New Roman"/>
          <w:sz w:val="24"/>
          <w:szCs w:val="24"/>
        </w:rPr>
        <w:t xml:space="preserve"> of serum sample.</w:t>
      </w:r>
      <w:r w:rsidRPr="002024B4">
        <w:rPr>
          <w:rFonts w:ascii="Times New Roman" w:hAnsi="Times New Roman" w:cs="Times New Roman"/>
          <w:sz w:val="24"/>
          <w:szCs w:val="24"/>
        </w:rPr>
        <w:t xml:space="preserve"> The 96-well plate was covered with a sealing mat</w:t>
      </w:r>
      <w:r w:rsidR="00841EEE" w:rsidRPr="002024B4">
        <w:rPr>
          <w:rFonts w:ascii="Times New Roman" w:hAnsi="Times New Roman" w:cs="Times New Roman"/>
          <w:sz w:val="24"/>
          <w:szCs w:val="24"/>
        </w:rPr>
        <w:t>,</w:t>
      </w:r>
      <w:r w:rsidRPr="002024B4">
        <w:rPr>
          <w:rFonts w:ascii="Times New Roman" w:hAnsi="Times New Roman" w:cs="Times New Roman"/>
          <w:sz w:val="24"/>
          <w:szCs w:val="24"/>
        </w:rPr>
        <w:t xml:space="preserve"> and samples were digested and mixed at 37°C for 90 min. Thereafter, 25 µ</w:t>
      </w:r>
      <w:r w:rsidR="00533CB8" w:rsidRPr="002024B4">
        <w:rPr>
          <w:rFonts w:ascii="Times New Roman" w:hAnsi="Times New Roman" w:cs="Times New Roman"/>
          <w:sz w:val="24"/>
          <w:szCs w:val="24"/>
        </w:rPr>
        <w:t>L of</w:t>
      </w:r>
      <w:r w:rsidRPr="002024B4">
        <w:rPr>
          <w:rFonts w:ascii="Times New Roman" w:hAnsi="Times New Roman" w:cs="Times New Roman"/>
          <w:sz w:val="24"/>
          <w:szCs w:val="24"/>
        </w:rPr>
        <w:t xml:space="preserve"> acetonitrile w</w:t>
      </w:r>
      <w:r w:rsidR="00533CB8" w:rsidRPr="002024B4">
        <w:rPr>
          <w:rFonts w:ascii="Times New Roman" w:hAnsi="Times New Roman" w:cs="Times New Roman"/>
          <w:sz w:val="24"/>
          <w:szCs w:val="24"/>
        </w:rPr>
        <w:t>ere</w:t>
      </w:r>
      <w:r w:rsidRPr="002024B4">
        <w:rPr>
          <w:rFonts w:ascii="Times New Roman" w:hAnsi="Times New Roman" w:cs="Times New Roman"/>
          <w:sz w:val="24"/>
          <w:szCs w:val="24"/>
        </w:rPr>
        <w:t xml:space="preserve"> added to each sample, except for calibration curve matrix samples</w:t>
      </w:r>
      <w:r w:rsidR="00841EEE" w:rsidRPr="002024B4">
        <w:rPr>
          <w:rFonts w:ascii="Times New Roman" w:hAnsi="Times New Roman" w:cs="Times New Roman"/>
          <w:sz w:val="24"/>
          <w:szCs w:val="24"/>
        </w:rPr>
        <w:t>,</w:t>
      </w:r>
      <w:r w:rsidRPr="002024B4">
        <w:rPr>
          <w:rFonts w:ascii="Times New Roman" w:hAnsi="Times New Roman" w:cs="Times New Roman"/>
          <w:sz w:val="24"/>
          <w:szCs w:val="24"/>
        </w:rPr>
        <w:t xml:space="preserve"> where 25 µ</w:t>
      </w:r>
      <w:r w:rsidR="00533CB8" w:rsidRPr="002024B4">
        <w:rPr>
          <w:rFonts w:ascii="Times New Roman" w:hAnsi="Times New Roman" w:cs="Times New Roman"/>
          <w:sz w:val="24"/>
          <w:szCs w:val="24"/>
        </w:rPr>
        <w:t>L</w:t>
      </w:r>
      <w:r w:rsidRPr="002024B4">
        <w:rPr>
          <w:rFonts w:ascii="Times New Roman" w:hAnsi="Times New Roman" w:cs="Times New Roman"/>
          <w:sz w:val="24"/>
          <w:szCs w:val="24"/>
        </w:rPr>
        <w:t xml:space="preserve"> of the diluted standard solution were added instead. To precipitate the proteins, 200 µ</w:t>
      </w:r>
      <w:r w:rsidR="00533CB8" w:rsidRPr="002024B4">
        <w:rPr>
          <w:rFonts w:ascii="Times New Roman" w:hAnsi="Times New Roman" w:cs="Times New Roman"/>
          <w:sz w:val="24"/>
          <w:szCs w:val="24"/>
        </w:rPr>
        <w:t>l</w:t>
      </w:r>
      <w:r w:rsidRPr="002024B4">
        <w:rPr>
          <w:rFonts w:ascii="Times New Roman" w:hAnsi="Times New Roman" w:cs="Times New Roman"/>
          <w:sz w:val="24"/>
          <w:szCs w:val="24"/>
        </w:rPr>
        <w:t xml:space="preserve"> of acetonitrile 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were </w:t>
      </w:r>
      <w:r w:rsidRPr="002024B4">
        <w:rPr>
          <w:rFonts w:ascii="Times New Roman" w:hAnsi="Times New Roman" w:cs="Times New Roman"/>
          <w:sz w:val="24"/>
          <w:szCs w:val="24"/>
        </w:rPr>
        <w:t>added to all samples, the 96-well plate sealed again, followed by vigorous shaking for 30 min. The samples were thereafter centrifuged at 2600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="00841EEE" w:rsidRPr="002024B4">
        <w:rPr>
          <w:rFonts w:ascii="Times New Roman" w:hAnsi="Times New Roman" w:cs="Times New Roman"/>
          <w:sz w:val="24"/>
          <w:szCs w:val="24"/>
        </w:rPr>
        <w:t>×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>g for 10 min. The supernatant (200 µ</w:t>
      </w:r>
      <w:r w:rsidR="00533CB8" w:rsidRPr="002024B4">
        <w:rPr>
          <w:rFonts w:ascii="Times New Roman" w:hAnsi="Times New Roman" w:cs="Times New Roman"/>
          <w:sz w:val="24"/>
          <w:szCs w:val="24"/>
        </w:rPr>
        <w:t>L</w:t>
      </w:r>
      <w:r w:rsidRPr="002024B4">
        <w:rPr>
          <w:rFonts w:ascii="Times New Roman" w:hAnsi="Times New Roman" w:cs="Times New Roman"/>
          <w:sz w:val="24"/>
          <w:szCs w:val="24"/>
        </w:rPr>
        <w:t>) was transferred to a new 96-well plate carrier with 0.5 ml conical glass vials for analysis, covered with an injectable sealing mat, and again centrifuged at 3000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="00841EEE" w:rsidRPr="002024B4">
        <w:rPr>
          <w:rFonts w:ascii="Times New Roman" w:hAnsi="Times New Roman" w:cs="Times New Roman"/>
          <w:sz w:val="24"/>
          <w:szCs w:val="24"/>
        </w:rPr>
        <w:t>×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 xml:space="preserve">g for 10 min before analysis. </w:t>
      </w:r>
    </w:p>
    <w:p w14:paraId="379F99A0" w14:textId="77777777" w:rsidR="00285D70" w:rsidRPr="002024B4" w:rsidRDefault="00285D70" w:rsidP="00812C19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06E907C2" w14:textId="639C4403" w:rsidR="00AF5AA8" w:rsidRPr="002024B4" w:rsidRDefault="00285D70" w:rsidP="00DE2E07">
      <w:pPr>
        <w:pStyle w:val="berschrift2"/>
        <w:spacing w:before="0" w:beforeAutospacing="0" w:after="120" w:afterAutospacing="0" w:line="480" w:lineRule="auto"/>
      </w:pPr>
      <w:r w:rsidRPr="002024B4">
        <w:rPr>
          <w:i/>
          <w:iCs/>
          <w:sz w:val="24"/>
          <w:szCs w:val="24"/>
        </w:rPr>
        <w:t>A</w:t>
      </w:r>
      <w:r w:rsidR="00AF5AA8" w:rsidRPr="002024B4">
        <w:rPr>
          <w:i/>
          <w:iCs/>
          <w:sz w:val="24"/>
          <w:szCs w:val="24"/>
        </w:rPr>
        <w:t xml:space="preserve">nalysis of </w:t>
      </w:r>
      <w:r w:rsidR="00C80CB8" w:rsidRPr="002024B4">
        <w:rPr>
          <w:i/>
          <w:iCs/>
          <w:sz w:val="24"/>
          <w:szCs w:val="24"/>
        </w:rPr>
        <w:t xml:space="preserve">HCT </w:t>
      </w:r>
    </w:p>
    <w:p w14:paraId="34DB548D" w14:textId="11021D29" w:rsidR="00AF5AA8" w:rsidRPr="002024B4" w:rsidRDefault="00AF5AA8" w:rsidP="00812C1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06537012"/>
      <w:r w:rsidRPr="002024B4">
        <w:rPr>
          <w:rFonts w:ascii="Times New Roman" w:hAnsi="Times New Roman" w:cs="Times New Roman"/>
          <w:sz w:val="24"/>
          <w:szCs w:val="24"/>
        </w:rPr>
        <w:t>An aliquot of 5</w:t>
      </w:r>
      <w:r w:rsidR="00841EEE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>µ</w:t>
      </w:r>
      <w:r w:rsidR="00533CB8" w:rsidRPr="002024B4">
        <w:rPr>
          <w:rFonts w:ascii="Times New Roman" w:hAnsi="Times New Roman" w:cs="Times New Roman"/>
          <w:sz w:val="24"/>
          <w:szCs w:val="24"/>
        </w:rPr>
        <w:t>L</w:t>
      </w:r>
      <w:r w:rsidRPr="002024B4">
        <w:rPr>
          <w:rFonts w:ascii="Times New Roman" w:hAnsi="Times New Roman" w:cs="Times New Roman"/>
          <w:sz w:val="24"/>
          <w:szCs w:val="24"/>
        </w:rPr>
        <w:t xml:space="preserve"> of the supernatant was analyzed </w:t>
      </w:r>
      <w:r w:rsidR="00112956" w:rsidRPr="002024B4">
        <w:rPr>
          <w:rFonts w:ascii="Times New Roman" w:hAnsi="Times New Roman" w:cs="Times New Roman"/>
          <w:sz w:val="24"/>
          <w:szCs w:val="24"/>
        </w:rPr>
        <w:t xml:space="preserve">with </w:t>
      </w:r>
      <w:r w:rsidRPr="002024B4">
        <w:rPr>
          <w:rFonts w:ascii="Times New Roman" w:hAnsi="Times New Roman" w:cs="Times New Roman"/>
          <w:sz w:val="24"/>
          <w:szCs w:val="24"/>
        </w:rPr>
        <w:t>L</w:t>
      </w:r>
      <w:r w:rsidR="00A93169" w:rsidRPr="002024B4">
        <w:rPr>
          <w:rFonts w:ascii="Times New Roman" w:hAnsi="Times New Roman" w:cs="Times New Roman"/>
          <w:sz w:val="24"/>
          <w:szCs w:val="24"/>
        </w:rPr>
        <w:t>C-M</w:t>
      </w:r>
      <w:r w:rsidRPr="002024B4">
        <w:rPr>
          <w:rFonts w:ascii="Times New Roman" w:hAnsi="Times New Roman" w:cs="Times New Roman"/>
          <w:sz w:val="24"/>
          <w:szCs w:val="24"/>
        </w:rPr>
        <w:t xml:space="preserve">S/MS. </w:t>
      </w:r>
      <w:bookmarkEnd w:id="1"/>
      <w:r w:rsidRPr="002024B4">
        <w:rPr>
          <w:rFonts w:ascii="Times New Roman" w:hAnsi="Times New Roman" w:cs="Times New Roman"/>
          <w:sz w:val="24"/>
          <w:szCs w:val="24"/>
        </w:rPr>
        <w:t>A Genesis Lightn</w:t>
      </w:r>
      <w:r w:rsidR="00533CB8" w:rsidRPr="002024B4">
        <w:rPr>
          <w:rFonts w:ascii="Times New Roman" w:hAnsi="Times New Roman" w:cs="Times New Roman"/>
          <w:sz w:val="24"/>
          <w:szCs w:val="24"/>
        </w:rPr>
        <w:t>ing</w:t>
      </w:r>
      <w:r w:rsidRPr="002024B4">
        <w:rPr>
          <w:rFonts w:ascii="Times New Roman" w:hAnsi="Times New Roman" w:cs="Times New Roman"/>
          <w:sz w:val="24"/>
          <w:szCs w:val="24"/>
        </w:rPr>
        <w:t xml:space="preserve"> C18 column, 4 µm, 50 </w:t>
      </w:r>
      <w:r w:rsidR="00841EEE" w:rsidRPr="002024B4">
        <w:rPr>
          <w:rFonts w:ascii="Times New Roman" w:hAnsi="Times New Roman" w:cs="Times New Roman"/>
          <w:sz w:val="24"/>
          <w:szCs w:val="24"/>
        </w:rPr>
        <w:t>×</w:t>
      </w:r>
      <w:r w:rsidRPr="002024B4">
        <w:rPr>
          <w:rFonts w:ascii="Times New Roman" w:hAnsi="Times New Roman" w:cs="Times New Roman"/>
          <w:sz w:val="24"/>
          <w:szCs w:val="24"/>
        </w:rPr>
        <w:t xml:space="preserve"> 2.1 mm (</w:t>
      </w:r>
      <w:r w:rsidR="00533CB8" w:rsidRPr="002024B4">
        <w:rPr>
          <w:rFonts w:ascii="Times New Roman" w:hAnsi="Times New Roman" w:cs="Times New Roman"/>
          <w:sz w:val="24"/>
          <w:szCs w:val="24"/>
        </w:rPr>
        <w:t>A</w:t>
      </w:r>
      <w:r w:rsidRPr="002024B4">
        <w:rPr>
          <w:rFonts w:ascii="Times New Roman" w:hAnsi="Times New Roman" w:cs="Times New Roman"/>
          <w:sz w:val="24"/>
          <w:szCs w:val="24"/>
        </w:rPr>
        <w:t xml:space="preserve">vantor, VWR International, </w:t>
      </w:r>
      <w:proofErr w:type="spellStart"/>
      <w:r w:rsidRPr="002024B4">
        <w:rPr>
          <w:rFonts w:ascii="Times New Roman" w:hAnsi="Times New Roman" w:cs="Times New Roman"/>
          <w:sz w:val="24"/>
          <w:szCs w:val="24"/>
        </w:rPr>
        <w:t>Lutterworth</w:t>
      </w:r>
      <w:proofErr w:type="spellEnd"/>
      <w:r w:rsidRPr="002024B4">
        <w:rPr>
          <w:rFonts w:ascii="Times New Roman" w:hAnsi="Times New Roman" w:cs="Times New Roman"/>
          <w:sz w:val="24"/>
          <w:szCs w:val="24"/>
        </w:rPr>
        <w:t xml:space="preserve">, UK) was used for the analysis </w:t>
      </w:r>
      <w:r w:rsidR="00112956" w:rsidRPr="002024B4">
        <w:rPr>
          <w:rFonts w:ascii="Times New Roman" w:hAnsi="Times New Roman" w:cs="Times New Roman"/>
          <w:sz w:val="24"/>
          <w:szCs w:val="24"/>
        </w:rPr>
        <w:t>before the</w:t>
      </w:r>
      <w:r w:rsidRPr="002024B4">
        <w:rPr>
          <w:rFonts w:ascii="Times New Roman" w:hAnsi="Times New Roman" w:cs="Times New Roman"/>
          <w:sz w:val="24"/>
          <w:szCs w:val="24"/>
        </w:rPr>
        <w:t xml:space="preserve"> injector to filter the mobile phases from contaminating substances. The analytical column was a Gemini NX-C18, 110Å, 3 µm, 100 </w:t>
      </w:r>
      <w:r w:rsidR="00841EEE" w:rsidRPr="002024B4">
        <w:rPr>
          <w:rFonts w:ascii="Times New Roman" w:hAnsi="Times New Roman" w:cs="Times New Roman"/>
          <w:sz w:val="24"/>
          <w:szCs w:val="24"/>
        </w:rPr>
        <w:t>×</w:t>
      </w:r>
      <w:r w:rsidRPr="002024B4">
        <w:rPr>
          <w:rFonts w:ascii="Times New Roman" w:hAnsi="Times New Roman" w:cs="Times New Roman"/>
          <w:sz w:val="24"/>
          <w:szCs w:val="24"/>
        </w:rPr>
        <w:t xml:space="preserve"> 2.0 mm (Phenomenex, Torrance, CA, USA). The mobile phases were 5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 xml:space="preserve">mM ammonium acetate in water </w:t>
      </w:r>
      <w:r w:rsidR="00313DCB" w:rsidRPr="002024B4">
        <w:rPr>
          <w:rFonts w:ascii="Times New Roman" w:hAnsi="Times New Roman" w:cs="Times New Roman"/>
          <w:sz w:val="24"/>
          <w:szCs w:val="24"/>
        </w:rPr>
        <w:t xml:space="preserve">(A) </w:t>
      </w:r>
      <w:r w:rsidRPr="002024B4">
        <w:rPr>
          <w:rFonts w:ascii="Times New Roman" w:hAnsi="Times New Roman" w:cs="Times New Roman"/>
          <w:sz w:val="24"/>
          <w:szCs w:val="24"/>
        </w:rPr>
        <w:t>and</w:t>
      </w:r>
      <w:r w:rsidR="00313DCB"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Pr="002024B4">
        <w:rPr>
          <w:rFonts w:ascii="Times New Roman" w:hAnsi="Times New Roman" w:cs="Times New Roman"/>
          <w:sz w:val="24"/>
          <w:szCs w:val="24"/>
        </w:rPr>
        <w:t>methanol</w:t>
      </w:r>
      <w:r w:rsidR="00313DCB" w:rsidRPr="002024B4">
        <w:rPr>
          <w:rFonts w:ascii="Times New Roman" w:hAnsi="Times New Roman" w:cs="Times New Roman"/>
          <w:sz w:val="24"/>
          <w:szCs w:val="24"/>
        </w:rPr>
        <w:t xml:space="preserve"> (B)</w:t>
      </w:r>
      <w:r w:rsidRPr="002024B4">
        <w:rPr>
          <w:rFonts w:ascii="Times New Roman" w:hAnsi="Times New Roman" w:cs="Times New Roman"/>
          <w:sz w:val="24"/>
          <w:szCs w:val="24"/>
        </w:rPr>
        <w:t xml:space="preserve">. The mobile phase was kept at 5% B for 1 min after injection. A gradient was then applied up </w:t>
      </w:r>
      <w:r w:rsidRPr="002024B4">
        <w:rPr>
          <w:rFonts w:ascii="Times New Roman" w:hAnsi="Times New Roman" w:cs="Times New Roman"/>
          <w:sz w:val="24"/>
          <w:szCs w:val="24"/>
        </w:rPr>
        <w:lastRenderedPageBreak/>
        <w:t>to 95% B for 4 min, where it was kept for 1 min. The column was then conditioned at 5% B for 2.1 min. The columns and LC pumps were connected through a diverter valve, and the column effluent was diverted to the MS between 3.9 and 4.8 min. The flow rate was 0.6 mL/min, the column was maintained at 55°C and the total analytical run-time was 8.2 min. The analysis was performed in negative ioni</w:t>
      </w:r>
      <w:r w:rsidR="00315D36" w:rsidRPr="002024B4">
        <w:rPr>
          <w:rFonts w:ascii="Times New Roman" w:hAnsi="Times New Roman" w:cs="Times New Roman"/>
          <w:sz w:val="24"/>
          <w:szCs w:val="24"/>
        </w:rPr>
        <w:t>z</w:t>
      </w:r>
      <w:r w:rsidRPr="002024B4">
        <w:rPr>
          <w:rFonts w:ascii="Times New Roman" w:hAnsi="Times New Roman" w:cs="Times New Roman"/>
          <w:sz w:val="24"/>
          <w:szCs w:val="24"/>
        </w:rPr>
        <w:t xml:space="preserve">ation mode, </w:t>
      </w:r>
      <w:r w:rsidR="00471C59" w:rsidRPr="002024B4">
        <w:rPr>
          <w:rFonts w:ascii="Times New Roman" w:hAnsi="Times New Roman" w:cs="Times New Roman"/>
          <w:sz w:val="24"/>
          <w:szCs w:val="24"/>
        </w:rPr>
        <w:t xml:space="preserve">with the </w:t>
      </w:r>
      <w:proofErr w:type="spellStart"/>
      <w:r w:rsidR="00471C59" w:rsidRPr="002024B4">
        <w:rPr>
          <w:rFonts w:ascii="Times New Roman" w:hAnsi="Times New Roman" w:cs="Times New Roman"/>
          <w:sz w:val="24"/>
          <w:szCs w:val="24"/>
        </w:rPr>
        <w:t>declustering</w:t>
      </w:r>
      <w:proofErr w:type="spellEnd"/>
      <w:r w:rsidR="00471C59" w:rsidRPr="002024B4">
        <w:rPr>
          <w:rFonts w:ascii="Times New Roman" w:hAnsi="Times New Roman" w:cs="Times New Roman"/>
          <w:sz w:val="24"/>
          <w:szCs w:val="24"/>
        </w:rPr>
        <w:t xml:space="preserve"> potential (DP) of </w:t>
      </w:r>
      <w:r w:rsidRPr="002024B4">
        <w:rPr>
          <w:rFonts w:ascii="Times New Roman" w:hAnsi="Times New Roman" w:cs="Times New Roman"/>
          <w:sz w:val="24"/>
          <w:szCs w:val="24"/>
        </w:rPr>
        <w:t xml:space="preserve">-80V, ion source temperature </w:t>
      </w:r>
      <w:r w:rsidR="00471C59" w:rsidRPr="002024B4">
        <w:rPr>
          <w:rFonts w:ascii="Times New Roman" w:hAnsi="Times New Roman" w:cs="Times New Roman"/>
          <w:sz w:val="24"/>
          <w:szCs w:val="24"/>
        </w:rPr>
        <w:t xml:space="preserve">at </w:t>
      </w:r>
      <w:r w:rsidRPr="002024B4">
        <w:rPr>
          <w:rFonts w:ascii="Times New Roman" w:hAnsi="Times New Roman" w:cs="Times New Roman"/>
          <w:sz w:val="24"/>
          <w:szCs w:val="24"/>
        </w:rPr>
        <w:t>600°C and ion spray voltage</w:t>
      </w:r>
      <w:r w:rsidR="00471C59" w:rsidRPr="002024B4">
        <w:rPr>
          <w:rFonts w:ascii="Times New Roman" w:hAnsi="Times New Roman" w:cs="Times New Roman"/>
          <w:sz w:val="24"/>
          <w:szCs w:val="24"/>
        </w:rPr>
        <w:t xml:space="preserve"> at</w:t>
      </w:r>
      <w:r w:rsidRPr="002024B4">
        <w:rPr>
          <w:rFonts w:ascii="Times New Roman" w:hAnsi="Times New Roman" w:cs="Times New Roman"/>
          <w:sz w:val="24"/>
          <w:szCs w:val="24"/>
        </w:rPr>
        <w:t xml:space="preserve"> -4500V.</w:t>
      </w:r>
    </w:p>
    <w:p w14:paraId="3E0C120D" w14:textId="77777777" w:rsidR="00285D70" w:rsidRPr="002024B4" w:rsidRDefault="00285D70" w:rsidP="00812C19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2" w:name="_Hlk106537177"/>
    </w:p>
    <w:p w14:paraId="180B1B35" w14:textId="74A6EBDF" w:rsidR="00AF5AA8" w:rsidRPr="002024B4" w:rsidRDefault="00AF5AA8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24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Quantification of serum samples</w:t>
      </w:r>
    </w:p>
    <w:p w14:paraId="7D1F7A18" w14:textId="778F03C9" w:rsidR="00AF5AA8" w:rsidRPr="002024B4" w:rsidRDefault="00AF5AA8" w:rsidP="00812C1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06537141"/>
      <w:bookmarkEnd w:id="2"/>
      <w:r w:rsidRPr="002024B4">
        <w:rPr>
          <w:rFonts w:ascii="Times New Roman" w:hAnsi="Times New Roman" w:cs="Times New Roman"/>
          <w:sz w:val="24"/>
          <w:szCs w:val="24"/>
        </w:rPr>
        <w:t>The final concentration</w:t>
      </w:r>
      <w:r w:rsidR="00A93169" w:rsidRPr="002024B4">
        <w:rPr>
          <w:rFonts w:ascii="Times New Roman" w:hAnsi="Times New Roman" w:cs="Times New Roman"/>
          <w:sz w:val="24"/>
          <w:szCs w:val="24"/>
        </w:rPr>
        <w:t xml:space="preserve">s </w:t>
      </w:r>
      <w:r w:rsidRPr="002024B4">
        <w:rPr>
          <w:rFonts w:ascii="Times New Roman" w:hAnsi="Times New Roman" w:cs="Times New Roman"/>
          <w:sz w:val="24"/>
          <w:szCs w:val="24"/>
        </w:rPr>
        <w:t>of the calibration standards after sample preparation were 100, 50, 25, 5, 2.5, 0.5</w:t>
      </w:r>
      <w:r w:rsidR="00A23737" w:rsidRPr="002024B4">
        <w:rPr>
          <w:rFonts w:ascii="Times New Roman" w:hAnsi="Times New Roman" w:cs="Times New Roman"/>
          <w:sz w:val="24"/>
          <w:szCs w:val="24"/>
        </w:rPr>
        <w:t>,</w:t>
      </w:r>
      <w:r w:rsidRPr="002024B4">
        <w:rPr>
          <w:rFonts w:ascii="Times New Roman" w:hAnsi="Times New Roman" w:cs="Times New Roman"/>
          <w:sz w:val="24"/>
          <w:szCs w:val="24"/>
        </w:rPr>
        <w:t xml:space="preserve"> and 0 </w:t>
      </w:r>
      <w:r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>µg/L</w:t>
      </w:r>
      <w:r w:rsidRPr="002024B4">
        <w:rPr>
          <w:rFonts w:ascii="Times New Roman" w:hAnsi="Times New Roman" w:cs="Times New Roman"/>
          <w:sz w:val="24"/>
          <w:szCs w:val="24"/>
        </w:rPr>
        <w:t xml:space="preserve">. Serum concentrations were determined using the peak area of the analyte compared to </w:t>
      </w:r>
      <w:r w:rsidR="00533CB8" w:rsidRPr="002024B4">
        <w:rPr>
          <w:rFonts w:ascii="Times New Roman" w:hAnsi="Times New Roman" w:cs="Times New Roman"/>
          <w:sz w:val="24"/>
          <w:szCs w:val="24"/>
        </w:rPr>
        <w:t xml:space="preserve">those of </w:t>
      </w:r>
      <w:r w:rsidRPr="002024B4">
        <w:rPr>
          <w:rFonts w:ascii="Times New Roman" w:hAnsi="Times New Roman" w:cs="Times New Roman"/>
          <w:sz w:val="24"/>
          <w:szCs w:val="24"/>
        </w:rPr>
        <w:t xml:space="preserve">the standard curve. </w:t>
      </w:r>
      <w:bookmarkStart w:id="4" w:name="_Hlk106537193"/>
      <w:r w:rsidRPr="002024B4">
        <w:rPr>
          <w:rFonts w:ascii="Times New Roman" w:hAnsi="Times New Roman" w:cs="Times New Roman"/>
          <w:sz w:val="24"/>
          <w:szCs w:val="24"/>
        </w:rPr>
        <w:t xml:space="preserve">The quantifier and qualifier transitions are shown in Table </w:t>
      </w:r>
      <w:r w:rsidR="004F3924" w:rsidRPr="002024B4">
        <w:rPr>
          <w:rFonts w:ascii="Times New Roman" w:hAnsi="Times New Roman" w:cs="Times New Roman"/>
          <w:sz w:val="24"/>
          <w:szCs w:val="24"/>
        </w:rPr>
        <w:t>S</w:t>
      </w:r>
      <w:r w:rsidRPr="002024B4">
        <w:rPr>
          <w:rFonts w:ascii="Times New Roman" w:hAnsi="Times New Roman" w:cs="Times New Roman"/>
          <w:sz w:val="24"/>
          <w:szCs w:val="24"/>
        </w:rPr>
        <w:t xml:space="preserve">1. The quantitative analysis of </w:t>
      </w:r>
      <w:r w:rsidR="00C80CB8" w:rsidRPr="002024B4">
        <w:rPr>
          <w:rFonts w:ascii="Times New Roman" w:hAnsi="Times New Roman" w:cs="Times New Roman"/>
          <w:sz w:val="24"/>
          <w:szCs w:val="24"/>
        </w:rPr>
        <w:t xml:space="preserve">HCT </w:t>
      </w:r>
      <w:r w:rsidRPr="002024B4">
        <w:rPr>
          <w:rFonts w:ascii="Times New Roman" w:hAnsi="Times New Roman" w:cs="Times New Roman"/>
          <w:sz w:val="24"/>
          <w:szCs w:val="24"/>
        </w:rPr>
        <w:t xml:space="preserve">in this study was performed using the transitions </w:t>
      </w:r>
      <w:r w:rsidR="00FE2728" w:rsidRPr="002024B4">
        <w:rPr>
          <w:rFonts w:ascii="Times New Roman" w:hAnsi="Times New Roman" w:cs="Times New Roman"/>
          <w:sz w:val="24"/>
          <w:szCs w:val="24"/>
        </w:rPr>
        <w:t>m/z 245/175 and 245/35</w:t>
      </w:r>
      <w:r w:rsidRPr="002024B4">
        <w:rPr>
          <w:rFonts w:ascii="Times New Roman" w:hAnsi="Times New Roman" w:cs="Times New Roman"/>
          <w:sz w:val="24"/>
          <w:szCs w:val="24"/>
        </w:rPr>
        <w:t>.</w:t>
      </w:r>
      <w:bookmarkEnd w:id="4"/>
      <w:r w:rsidRPr="002024B4">
        <w:rPr>
          <w:rFonts w:ascii="Times New Roman" w:hAnsi="Times New Roman" w:cs="Times New Roman"/>
          <w:sz w:val="24"/>
          <w:szCs w:val="24"/>
        </w:rPr>
        <w:t xml:space="preserve"> The final concentrations were only reported if the ratio of the transitions were consistent with the standards (</w:t>
      </w:r>
      <w:r w:rsidRPr="002024B4">
        <w:rPr>
          <w:rFonts w:ascii="Arial" w:hAnsi="Arial" w:cs="Arial"/>
          <w:sz w:val="24"/>
          <w:szCs w:val="24"/>
          <w:shd w:val="clear" w:color="auto" w:fill="FFFFFF"/>
        </w:rPr>
        <w:t>±</w:t>
      </w:r>
      <w:r w:rsidRPr="002024B4">
        <w:rPr>
          <w:rFonts w:ascii="Times New Roman" w:hAnsi="Times New Roman" w:cs="Times New Roman"/>
          <w:sz w:val="24"/>
          <w:szCs w:val="24"/>
        </w:rPr>
        <w:t xml:space="preserve"> 20% and levels &gt;0.1 </w:t>
      </w:r>
      <w:r w:rsidRPr="002024B4">
        <w:rPr>
          <w:rFonts w:ascii="Times New Roman" w:eastAsia="Times New Roman" w:hAnsi="Times New Roman" w:cs="Times New Roman"/>
          <w:sz w:val="24"/>
          <w:szCs w:val="24"/>
          <w:lang w:eastAsia="sv-SE"/>
        </w:rPr>
        <w:t>µg/L</w:t>
      </w:r>
      <w:r w:rsidRPr="002024B4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9327592" w14:textId="77777777" w:rsidR="00285D70" w:rsidRPr="002024B4" w:rsidRDefault="00285D70" w:rsidP="00812C19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5" w:name="_Hlk106537302"/>
      <w:bookmarkEnd w:id="3"/>
    </w:p>
    <w:p w14:paraId="68DDA27A" w14:textId="19256066" w:rsidR="00AF5AA8" w:rsidRPr="002024B4" w:rsidRDefault="00AF5AA8" w:rsidP="00812C19">
      <w:pPr>
        <w:pStyle w:val="berschrift2"/>
        <w:spacing w:before="0" w:beforeAutospacing="0" w:after="120" w:afterAutospacing="0" w:line="480" w:lineRule="auto"/>
        <w:rPr>
          <w:b w:val="0"/>
          <w:bCs w:val="0"/>
          <w:i/>
          <w:iCs/>
          <w:sz w:val="24"/>
          <w:szCs w:val="24"/>
        </w:rPr>
      </w:pPr>
      <w:bookmarkStart w:id="6" w:name="_Hlk132749570"/>
      <w:r w:rsidRPr="002024B4">
        <w:rPr>
          <w:i/>
          <w:iCs/>
          <w:sz w:val="24"/>
          <w:szCs w:val="24"/>
        </w:rPr>
        <w:t xml:space="preserve">Quality control, </w:t>
      </w:r>
      <w:r w:rsidR="00BD1124" w:rsidRPr="002024B4">
        <w:rPr>
          <w:i/>
          <w:iCs/>
          <w:sz w:val="24"/>
          <w:szCs w:val="24"/>
        </w:rPr>
        <w:t>l</w:t>
      </w:r>
      <w:r w:rsidRPr="002024B4">
        <w:rPr>
          <w:i/>
          <w:iCs/>
          <w:sz w:val="24"/>
          <w:szCs w:val="24"/>
        </w:rPr>
        <w:t xml:space="preserve">imit of detection, and precision of serum samples </w:t>
      </w:r>
    </w:p>
    <w:bookmarkEnd w:id="6"/>
    <w:p w14:paraId="19AF175C" w14:textId="2D8A6799" w:rsidR="00AF5AA8" w:rsidRPr="002024B4" w:rsidRDefault="00471C59" w:rsidP="00812C1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24B4">
        <w:rPr>
          <w:rFonts w:ascii="Times New Roman" w:hAnsi="Times New Roman" w:cs="Times New Roman"/>
          <w:sz w:val="24"/>
          <w:szCs w:val="24"/>
        </w:rPr>
        <w:t>The l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imit of detection (LOD) was determined to 0.1 µg/L and was defined as three times the standard deviation of the concentration corresponding to the peak at the same retention time as </w:t>
      </w:r>
      <w:r w:rsidR="00C80CB8" w:rsidRPr="002024B4">
        <w:rPr>
          <w:rFonts w:ascii="Times New Roman" w:hAnsi="Times New Roman" w:cs="Times New Roman"/>
          <w:sz w:val="24"/>
          <w:szCs w:val="24"/>
        </w:rPr>
        <w:t xml:space="preserve">HCT </w:t>
      </w:r>
      <w:r w:rsidR="00AF5AA8" w:rsidRPr="002024B4">
        <w:rPr>
          <w:rFonts w:ascii="Times New Roman" w:hAnsi="Times New Roman" w:cs="Times New Roman"/>
          <w:sz w:val="24"/>
          <w:szCs w:val="24"/>
        </w:rPr>
        <w:t>in the chemical blanks (n = 128).</w:t>
      </w:r>
      <w:r w:rsidRPr="002024B4">
        <w:rPr>
          <w:rFonts w:ascii="Times New Roman" w:hAnsi="Times New Roman" w:cs="Times New Roman"/>
          <w:sz w:val="24"/>
          <w:szCs w:val="24"/>
        </w:rPr>
        <w:t xml:space="preserve"> </w:t>
      </w:r>
      <w:r w:rsidR="00FB6246" w:rsidRPr="00FB6246">
        <w:rPr>
          <w:rFonts w:ascii="Times New Roman" w:hAnsi="Times New Roman" w:cs="Times New Roman"/>
          <w:sz w:val="24"/>
          <w:szCs w:val="24"/>
        </w:rPr>
        <w:t>Equally</w:t>
      </w:r>
      <w:r w:rsidR="009D2991">
        <w:rPr>
          <w:rFonts w:ascii="Times New Roman" w:hAnsi="Times New Roman" w:cs="Times New Roman"/>
          <w:sz w:val="24"/>
          <w:szCs w:val="24"/>
        </w:rPr>
        <w:t>,</w:t>
      </w:r>
      <w:r w:rsidR="00FB6246" w:rsidRPr="00FB6246">
        <w:rPr>
          <w:rFonts w:ascii="Times New Roman" w:hAnsi="Times New Roman" w:cs="Times New Roman"/>
          <w:sz w:val="24"/>
          <w:szCs w:val="24"/>
        </w:rPr>
        <w:t xml:space="preserve"> the limit of quantification (LOQ) was determined as 0.4 µg/L and defined as ten times the standard deviation</w:t>
      </w:r>
      <w:r w:rsidR="00FB6246">
        <w:rPr>
          <w:rFonts w:ascii="Times New Roman" w:hAnsi="Times New Roman" w:cs="Times New Roman"/>
          <w:sz w:val="24"/>
          <w:szCs w:val="24"/>
        </w:rPr>
        <w:t xml:space="preserve">. 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The results of the </w:t>
      </w:r>
      <w:r w:rsidR="00BD1124" w:rsidRPr="002024B4">
        <w:rPr>
          <w:rFonts w:ascii="Times New Roman" w:hAnsi="Times New Roman" w:cs="Times New Roman"/>
          <w:sz w:val="24"/>
          <w:szCs w:val="24"/>
        </w:rPr>
        <w:t>quality control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samples were used to calculate the between-run precision of the method (Table </w:t>
      </w:r>
      <w:r w:rsidR="006449B8" w:rsidRPr="002024B4">
        <w:rPr>
          <w:rFonts w:ascii="Times New Roman" w:hAnsi="Times New Roman" w:cs="Times New Roman"/>
          <w:sz w:val="24"/>
          <w:szCs w:val="24"/>
        </w:rPr>
        <w:t>S2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), determined as the coefficient of variation (CV) of the quality control samples. The </w:t>
      </w:r>
      <w:r w:rsidR="00BD1124" w:rsidRPr="002024B4">
        <w:rPr>
          <w:rFonts w:ascii="Times New Roman" w:hAnsi="Times New Roman" w:cs="Times New Roman"/>
          <w:sz w:val="24"/>
          <w:szCs w:val="24"/>
        </w:rPr>
        <w:t>quality control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samples were analy</w:t>
      </w:r>
      <w:r w:rsidR="005B21D2">
        <w:rPr>
          <w:rFonts w:ascii="Times New Roman" w:hAnsi="Times New Roman" w:cs="Times New Roman"/>
          <w:sz w:val="24"/>
          <w:szCs w:val="24"/>
        </w:rPr>
        <w:t>z</w:t>
      </w:r>
      <w:r w:rsidR="00AF5AA8" w:rsidRPr="002024B4">
        <w:rPr>
          <w:rFonts w:ascii="Times New Roman" w:hAnsi="Times New Roman" w:cs="Times New Roman"/>
          <w:sz w:val="24"/>
          <w:szCs w:val="24"/>
        </w:rPr>
        <w:t>ed with every analytical batch in duplicates. The between-batch precision was determined by comparing the duplicate analyses of samples from the exposure studies. The samples were prepared and analy</w:t>
      </w:r>
      <w:r w:rsidR="002B70B8" w:rsidRPr="002024B4">
        <w:rPr>
          <w:rFonts w:ascii="Times New Roman" w:hAnsi="Times New Roman" w:cs="Times New Roman"/>
          <w:sz w:val="24"/>
          <w:szCs w:val="24"/>
        </w:rPr>
        <w:t>z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ed in separate analytical batches. After analysis, </w:t>
      </w:r>
      <w:r w:rsidR="00AF5AA8" w:rsidRPr="002024B4">
        <w:rPr>
          <w:rFonts w:ascii="Times New Roman" w:hAnsi="Times New Roman" w:cs="Times New Roman"/>
          <w:sz w:val="24"/>
          <w:szCs w:val="24"/>
        </w:rPr>
        <w:lastRenderedPageBreak/>
        <w:t>the concentrations were grouped into</w:t>
      </w:r>
      <w:r w:rsidR="006449B8" w:rsidRPr="002024B4">
        <w:rPr>
          <w:rFonts w:ascii="Times New Roman" w:hAnsi="Times New Roman" w:cs="Times New Roman"/>
          <w:sz w:val="24"/>
          <w:szCs w:val="24"/>
        </w:rPr>
        <w:t xml:space="preserve"> three different </w:t>
      </w:r>
      <w:r w:rsidR="00AF5AA8" w:rsidRPr="002024B4">
        <w:rPr>
          <w:rFonts w:ascii="Times New Roman" w:hAnsi="Times New Roman" w:cs="Times New Roman"/>
          <w:sz w:val="24"/>
          <w:szCs w:val="24"/>
        </w:rPr>
        <w:t>ranges</w:t>
      </w:r>
      <w:r w:rsidR="006449B8" w:rsidRPr="002024B4">
        <w:rPr>
          <w:rFonts w:ascii="Times New Roman" w:hAnsi="Times New Roman" w:cs="Times New Roman"/>
          <w:sz w:val="24"/>
          <w:szCs w:val="24"/>
        </w:rPr>
        <w:t>, and the averages were used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to determine the CV (Table </w:t>
      </w:r>
      <w:r w:rsidR="006449B8" w:rsidRPr="002024B4">
        <w:rPr>
          <w:rFonts w:ascii="Times New Roman" w:hAnsi="Times New Roman" w:cs="Times New Roman"/>
          <w:sz w:val="24"/>
          <w:szCs w:val="24"/>
        </w:rPr>
        <w:t>S2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). The formula below was used to calculate the standard deviation </w:t>
      </w:r>
      <w:r w:rsidR="00AF5AA8" w:rsidRPr="002024B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, where </w:t>
      </w:r>
      <w:r w:rsidR="00AF5AA8" w:rsidRPr="002024B4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AF5AA8" w:rsidRPr="002024B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and </w:t>
      </w:r>
      <w:r w:rsidR="00AF5AA8" w:rsidRPr="002024B4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AF5AA8" w:rsidRPr="002024B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are the results of the</w:t>
      </w:r>
      <w:r w:rsidR="00A93169" w:rsidRPr="002024B4">
        <w:rPr>
          <w:rFonts w:ascii="Times New Roman" w:hAnsi="Times New Roman" w:cs="Times New Roman"/>
          <w:sz w:val="24"/>
          <w:szCs w:val="24"/>
        </w:rPr>
        <w:t xml:space="preserve"> separate </w:t>
      </w:r>
      <w:r w:rsidR="00AF5AA8" w:rsidRPr="002024B4">
        <w:rPr>
          <w:rFonts w:ascii="Times New Roman" w:hAnsi="Times New Roman" w:cs="Times New Roman"/>
          <w:sz w:val="24"/>
          <w:szCs w:val="24"/>
        </w:rPr>
        <w:t>aliquots analy</w:t>
      </w:r>
      <w:r w:rsidR="002B70B8" w:rsidRPr="002024B4">
        <w:rPr>
          <w:rFonts w:ascii="Times New Roman" w:hAnsi="Times New Roman" w:cs="Times New Roman"/>
          <w:sz w:val="24"/>
          <w:szCs w:val="24"/>
        </w:rPr>
        <w:t>z</w:t>
      </w:r>
      <w:r w:rsidR="00AF5AA8" w:rsidRPr="002024B4">
        <w:rPr>
          <w:rFonts w:ascii="Times New Roman" w:hAnsi="Times New Roman" w:cs="Times New Roman"/>
          <w:sz w:val="24"/>
          <w:szCs w:val="24"/>
        </w:rPr>
        <w:t>ed</w:t>
      </w:r>
      <w:r w:rsidR="002B70B8" w:rsidRPr="002024B4">
        <w:rPr>
          <w:rFonts w:ascii="Times New Roman" w:hAnsi="Times New Roman" w:cs="Times New Roman"/>
          <w:sz w:val="24"/>
          <w:szCs w:val="24"/>
        </w:rPr>
        <w:t>,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and </w:t>
      </w:r>
      <w:r w:rsidR="00AF5AA8" w:rsidRPr="002024B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F5AA8" w:rsidRPr="002024B4">
        <w:rPr>
          <w:rFonts w:ascii="Times New Roman" w:hAnsi="Times New Roman" w:cs="Times New Roman"/>
          <w:sz w:val="24"/>
          <w:szCs w:val="24"/>
        </w:rPr>
        <w:t xml:space="preserve"> is the number of samples.</w:t>
      </w:r>
    </w:p>
    <w:bookmarkEnd w:id="5"/>
    <w:p w14:paraId="6D1FF39E" w14:textId="09E3F885" w:rsidR="00AF5AA8" w:rsidRPr="002024B4" w:rsidRDefault="00071A73" w:rsidP="00812C19">
      <w:pPr>
        <w:tabs>
          <w:tab w:val="left" w:pos="720"/>
        </w:tabs>
        <w:spacing w:after="120"/>
      </w:pPr>
      <m:oMathPara>
        <m:oMath>
          <m:r>
            <m:rPr>
              <m:sty m:val="p"/>
            </m:rPr>
            <w:rPr>
              <w:rFonts w:ascii="Cambria Math"/>
            </w:rPr>
            <m:t>s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/>
                    </w:rPr>
                    <m:t>2n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Cambria Math"/>
                </w:rPr>
                <m:t>⋅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/>
                    </w:rPr>
                    <m:t>i=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</w:rPr>
                        <m:t>)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/>
                        </w:rPr>
                        <m:t>n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/>
                        </w:rPr>
                        <m:t>2</m:t>
                      </m:r>
                    </m:sup>
                  </m:sSubSup>
                </m:e>
              </m:nary>
            </m:e>
          </m:rad>
        </m:oMath>
      </m:oMathPara>
    </w:p>
    <w:p w14:paraId="178F3EC7" w14:textId="42B3C485" w:rsidR="006449B8" w:rsidRPr="002024B4" w:rsidRDefault="006449B8" w:rsidP="001A134A">
      <w:pPr>
        <w:tabs>
          <w:tab w:val="left" w:pos="720"/>
        </w:tabs>
        <w:spacing w:after="0" w:line="480" w:lineRule="auto"/>
      </w:pPr>
    </w:p>
    <w:p w14:paraId="6836B32C" w14:textId="22046627" w:rsidR="00D17A3F" w:rsidRDefault="00D70DB8" w:rsidP="001A13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0DB8">
        <w:rPr>
          <w:rFonts w:ascii="Times New Roman" w:hAnsi="Times New Roman" w:cs="Times New Roman"/>
          <w:sz w:val="24"/>
          <w:szCs w:val="24"/>
        </w:rPr>
        <w:t>A sub-set of 70 serum samples have been re-analyzed with internal standard. The concentration of HCT in the samples shows an excellent correlation (Figure S1 A)</w:t>
      </w:r>
      <w:r>
        <w:rPr>
          <w:rFonts w:ascii="Times New Roman" w:hAnsi="Times New Roman" w:cs="Times New Roman"/>
          <w:sz w:val="24"/>
          <w:szCs w:val="24"/>
        </w:rPr>
        <w:t>.</w:t>
      </w:r>
      <w:r w:rsidR="002D3EA3">
        <w:rPr>
          <w:rFonts w:ascii="Times New Roman" w:hAnsi="Times New Roman" w:cs="Times New Roman"/>
          <w:sz w:val="24"/>
          <w:szCs w:val="24"/>
        </w:rPr>
        <w:t xml:space="preserve"> </w:t>
      </w:r>
      <w:r w:rsidRPr="00D70DB8">
        <w:rPr>
          <w:rFonts w:ascii="Times New Roman" w:hAnsi="Times New Roman" w:cs="Times New Roman"/>
          <w:sz w:val="24"/>
          <w:szCs w:val="24"/>
        </w:rPr>
        <w:t xml:space="preserve">To assess the inter-individual matrix </w:t>
      </w:r>
      <w:r w:rsidR="00E96760" w:rsidRPr="00D70DB8">
        <w:rPr>
          <w:rFonts w:ascii="Times New Roman" w:hAnsi="Times New Roman" w:cs="Times New Roman"/>
          <w:sz w:val="24"/>
          <w:szCs w:val="24"/>
        </w:rPr>
        <w:t>effect,</w:t>
      </w:r>
      <w:r w:rsidRPr="00D70DB8">
        <w:rPr>
          <w:rFonts w:ascii="Times New Roman" w:hAnsi="Times New Roman" w:cs="Times New Roman"/>
          <w:sz w:val="24"/>
          <w:szCs w:val="24"/>
        </w:rPr>
        <w:t xml:space="preserve"> we have plotted the response for the internal standard at the transition m/z 251/188 in 200 real serum samples from another cohort. The response is shown in Figure S1 B.</w:t>
      </w:r>
    </w:p>
    <w:p w14:paraId="13F4E08C" w14:textId="77777777" w:rsidR="00D70DB8" w:rsidRDefault="00D70DB8" w:rsidP="0076617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</w:p>
    <w:p w14:paraId="796AD0EB" w14:textId="343B70E0" w:rsidR="002D3EA3" w:rsidRPr="007B0A1E" w:rsidRDefault="002D3EA3" w:rsidP="0076617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0A1E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</w:t>
      </w:r>
      <w:r w:rsidR="0076617F" w:rsidRPr="007B0A1E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7B0A1E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76617F" w:rsidRPr="007B0A1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B0A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0A1E">
        <w:rPr>
          <w:rFonts w:ascii="Times New Roman" w:hAnsi="Times New Roman" w:cs="Times New Roman"/>
          <w:sz w:val="24"/>
          <w:szCs w:val="24"/>
        </w:rPr>
        <w:t xml:space="preserve">Re-analysis of 70 serum samples quantified with and without internal standard. </w:t>
      </w:r>
      <w:r w:rsidR="0076617F" w:rsidRPr="007B0A1E">
        <w:rPr>
          <w:rFonts w:ascii="Times New Roman" w:hAnsi="Times New Roman" w:cs="Times New Roman"/>
          <w:sz w:val="24"/>
          <w:szCs w:val="24"/>
        </w:rPr>
        <w:t xml:space="preserve">B. Response for the internal standard in 200 real serum samples evaluated for the transition m/z 251/188. </w:t>
      </w:r>
      <w:r w:rsidRPr="007B0A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40F8E8" w14:textId="77777777" w:rsidR="00D17A3F" w:rsidRDefault="00D17A3F" w:rsidP="0076617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14:paraId="560C84D1" w14:textId="1A4EA5C3" w:rsidR="002D3EA3" w:rsidRDefault="002D3EA3" w:rsidP="002D3EA3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639E901" wp14:editId="23086D20">
            <wp:extent cx="5731510" cy="1835785"/>
            <wp:effectExtent l="0" t="0" r="2540" b="0"/>
            <wp:docPr id="87401590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01590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BBDD4" w14:textId="77777777" w:rsidR="002D3EA3" w:rsidRDefault="002D3EA3" w:rsidP="00812C19">
      <w:pPr>
        <w:tabs>
          <w:tab w:val="left" w:pos="720"/>
        </w:tabs>
        <w:spacing w:after="120"/>
      </w:pPr>
    </w:p>
    <w:p w14:paraId="08D72B45" w14:textId="14C38B03" w:rsidR="006449B8" w:rsidRPr="002024B4" w:rsidRDefault="006449B8" w:rsidP="00812C1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24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2024B4">
        <w:rPr>
          <w:rFonts w:ascii="Times New Roman" w:hAnsi="Times New Roman" w:cs="Times New Roman"/>
          <w:sz w:val="24"/>
          <w:szCs w:val="24"/>
        </w:rPr>
        <w:t xml:space="preserve"> Between-batch precision and between-run precision. Between-batch precision was calculated with mean values (MV) and </w:t>
      </w:r>
      <w:r w:rsidR="00285D70" w:rsidRPr="002024B4">
        <w:rPr>
          <w:rFonts w:ascii="Times New Roman" w:hAnsi="Times New Roman" w:cs="Times New Roman"/>
          <w:sz w:val="24"/>
          <w:szCs w:val="24"/>
        </w:rPr>
        <w:t>coefficient of variation (</w:t>
      </w:r>
      <w:r w:rsidRPr="002024B4">
        <w:rPr>
          <w:rFonts w:ascii="Times New Roman" w:hAnsi="Times New Roman" w:cs="Times New Roman"/>
          <w:sz w:val="24"/>
          <w:szCs w:val="24"/>
        </w:rPr>
        <w:t>CV</w:t>
      </w:r>
      <w:r w:rsidR="00285D70" w:rsidRPr="002024B4">
        <w:rPr>
          <w:rFonts w:ascii="Times New Roman" w:hAnsi="Times New Roman" w:cs="Times New Roman"/>
          <w:sz w:val="24"/>
          <w:szCs w:val="24"/>
        </w:rPr>
        <w:t>)</w:t>
      </w:r>
      <w:r w:rsidRPr="002024B4">
        <w:rPr>
          <w:rFonts w:ascii="Times New Roman" w:hAnsi="Times New Roman" w:cs="Times New Roman"/>
          <w:sz w:val="24"/>
          <w:szCs w:val="24"/>
        </w:rPr>
        <w:t xml:space="preserve"> in three different concentration ranges</w:t>
      </w:r>
      <w:r w:rsidR="00976FEB" w:rsidRPr="002024B4">
        <w:rPr>
          <w:rFonts w:ascii="Times New Roman" w:hAnsi="Times New Roman" w:cs="Times New Roman"/>
          <w:sz w:val="24"/>
          <w:szCs w:val="24"/>
        </w:rPr>
        <w:t>, after several analytical runs (</w:t>
      </w:r>
      <w:r w:rsidR="00976FEB" w:rsidRPr="002024B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76FEB" w:rsidRPr="002024B4">
        <w:rPr>
          <w:rFonts w:ascii="Times New Roman" w:hAnsi="Times New Roman" w:cs="Times New Roman"/>
          <w:sz w:val="24"/>
          <w:szCs w:val="24"/>
        </w:rPr>
        <w:t>)</w:t>
      </w:r>
      <w:r w:rsidRPr="002024B4">
        <w:rPr>
          <w:rFonts w:ascii="Times New Roman" w:hAnsi="Times New Roman" w:cs="Times New Roman"/>
          <w:sz w:val="24"/>
          <w:szCs w:val="24"/>
        </w:rPr>
        <w:t xml:space="preserve">. Between-run precision was calculated with the CV of the QC1 and QC2 samples. </w:t>
      </w:r>
    </w:p>
    <w:p w14:paraId="41A3B78E" w14:textId="77777777" w:rsidR="006449B8" w:rsidRPr="002024B4" w:rsidRDefault="006449B8" w:rsidP="00812C1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text" w:horzAnchor="margin" w:tblpY="170"/>
        <w:tblW w:w="0" w:type="auto"/>
        <w:tblLook w:val="04A0" w:firstRow="1" w:lastRow="0" w:firstColumn="1" w:lastColumn="0" w:noHBand="0" w:noVBand="1"/>
      </w:tblPr>
      <w:tblGrid>
        <w:gridCol w:w="2307"/>
        <w:gridCol w:w="1202"/>
        <w:gridCol w:w="1453"/>
        <w:gridCol w:w="1417"/>
        <w:gridCol w:w="782"/>
      </w:tblGrid>
      <w:tr w:rsidR="00976FEB" w:rsidRPr="002024B4" w14:paraId="65D56067" w14:textId="77777777" w:rsidTr="00103B2E">
        <w:trPr>
          <w:trHeight w:val="403"/>
        </w:trPr>
        <w:tc>
          <w:tcPr>
            <w:tcW w:w="2307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</w:tcPr>
          <w:p w14:paraId="40C592FC" w14:textId="77777777" w:rsidR="00976FEB" w:rsidRPr="002024B4" w:rsidRDefault="00976FEB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A4A390" w14:textId="77777777" w:rsidR="00976FEB" w:rsidRPr="002024B4" w:rsidRDefault="00976FEB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14:paraId="2523B93C" w14:textId="77777777" w:rsidR="00976FEB" w:rsidRPr="002024B4" w:rsidRDefault="00976FEB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453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14:paraId="6685F841" w14:textId="77777777" w:rsidR="00976FEB" w:rsidRPr="002024B4" w:rsidRDefault="00976FEB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</w:t>
            </w:r>
            <w:r w:rsidRPr="002024B4">
              <w:rPr>
                <w:rFonts w:ascii="Times New Roman" w:hAnsi="Times New Roman" w:cs="Times New Roman"/>
                <w:b/>
                <w:bCs/>
              </w:rPr>
              <w:t>µg/L)</w:t>
            </w:r>
          </w:p>
        </w:tc>
        <w:tc>
          <w:tcPr>
            <w:tcW w:w="1417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14:paraId="3C91BE10" w14:textId="77777777" w:rsidR="00976FEB" w:rsidRPr="002024B4" w:rsidRDefault="00976FEB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(%)</w:t>
            </w:r>
          </w:p>
        </w:tc>
        <w:tc>
          <w:tcPr>
            <w:tcW w:w="782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14:paraId="1DEE9BA2" w14:textId="28E7E1B9" w:rsidR="00976FEB" w:rsidRPr="002024B4" w:rsidRDefault="00976FEB" w:rsidP="00812C1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6449B8" w:rsidRPr="002024B4" w14:paraId="06D6A106" w14:textId="77777777" w:rsidTr="00976FEB">
        <w:trPr>
          <w:trHeight w:val="253"/>
        </w:trPr>
        <w:tc>
          <w:tcPr>
            <w:tcW w:w="2307" w:type="dxa"/>
            <w:vMerge w:val="restart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45E0455B" w14:textId="09C1B334" w:rsidR="006449B8" w:rsidRPr="002024B4" w:rsidRDefault="0078416B" w:rsidP="00812C19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449B8" w:rsidRPr="002024B4">
              <w:rPr>
                <w:rFonts w:ascii="Times New Roman" w:hAnsi="Times New Roman" w:cs="Times New Roman"/>
                <w:sz w:val="24"/>
                <w:szCs w:val="24"/>
              </w:rPr>
              <w:t>etween-batch precision</w:t>
            </w:r>
          </w:p>
        </w:tc>
        <w:tc>
          <w:tcPr>
            <w:tcW w:w="1202" w:type="dxa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47D18A27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MV 1</w:t>
            </w:r>
          </w:p>
        </w:tc>
        <w:tc>
          <w:tcPr>
            <w:tcW w:w="1453" w:type="dxa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4CADC8B1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17" w:type="dxa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41F915ED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782" w:type="dxa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0BCB06F5" w14:textId="77777777" w:rsidR="006449B8" w:rsidRPr="002024B4" w:rsidRDefault="006449B8" w:rsidP="00812C1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6449B8" w:rsidRPr="002024B4" w14:paraId="411CBE12" w14:textId="77777777" w:rsidTr="00976FEB">
        <w:trPr>
          <w:trHeight w:val="244"/>
        </w:trPr>
        <w:tc>
          <w:tcPr>
            <w:tcW w:w="2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EC299C" w14:textId="77777777" w:rsidR="006449B8" w:rsidRPr="002024B4" w:rsidRDefault="006449B8" w:rsidP="00812C19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9053BFB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MV 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8DB0532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63100D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46BA81A" w14:textId="77777777" w:rsidR="006449B8" w:rsidRPr="002024B4" w:rsidRDefault="006449B8" w:rsidP="00812C1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6449B8" w:rsidRPr="002024B4" w14:paraId="7B827B5F" w14:textId="77777777" w:rsidTr="00976FEB">
        <w:trPr>
          <w:trHeight w:val="253"/>
        </w:trPr>
        <w:tc>
          <w:tcPr>
            <w:tcW w:w="2307" w:type="dxa"/>
            <w:vMerge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06B47D1A" w14:textId="77777777" w:rsidR="006449B8" w:rsidRPr="002024B4" w:rsidRDefault="006449B8" w:rsidP="00812C19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553009A3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MV 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2EEE9F16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1359E5E9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7AD5EA17" w14:textId="77777777" w:rsidR="006449B8" w:rsidRPr="002024B4" w:rsidRDefault="006449B8" w:rsidP="00812C1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6449B8" w:rsidRPr="002024B4" w14:paraId="4784833F" w14:textId="77777777" w:rsidTr="00976FEB">
        <w:trPr>
          <w:trHeight w:val="253"/>
        </w:trPr>
        <w:tc>
          <w:tcPr>
            <w:tcW w:w="2307" w:type="dxa"/>
            <w:vMerge w:val="restart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57C3F800" w14:textId="67047DCC" w:rsidR="006449B8" w:rsidRPr="002024B4" w:rsidRDefault="0078416B" w:rsidP="00812C19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449B8" w:rsidRPr="002024B4">
              <w:rPr>
                <w:rFonts w:ascii="Times New Roman" w:hAnsi="Times New Roman" w:cs="Times New Roman"/>
                <w:sz w:val="24"/>
                <w:szCs w:val="24"/>
              </w:rPr>
              <w:t xml:space="preserve">etween-run </w:t>
            </w:r>
          </w:p>
          <w:p w14:paraId="140E0805" w14:textId="77777777" w:rsidR="006449B8" w:rsidRPr="002024B4" w:rsidRDefault="006449B8" w:rsidP="00812C19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1202" w:type="dxa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7956707E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QC 1</w:t>
            </w:r>
          </w:p>
        </w:tc>
        <w:tc>
          <w:tcPr>
            <w:tcW w:w="1453" w:type="dxa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04269953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417" w:type="dxa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57D4A8E4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2" w:type="dxa"/>
            <w:tcBorders>
              <w:top w:val="single" w:sz="12" w:space="0" w:color="A6A6A6" w:themeColor="background1" w:themeShade="A6"/>
              <w:left w:val="nil"/>
              <w:bottom w:val="nil"/>
              <w:right w:val="nil"/>
            </w:tcBorders>
          </w:tcPr>
          <w:p w14:paraId="14602552" w14:textId="77777777" w:rsidR="006449B8" w:rsidRPr="002024B4" w:rsidRDefault="006449B8" w:rsidP="00812C1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6449B8" w:rsidRPr="002024B4" w14:paraId="595F3822" w14:textId="77777777" w:rsidTr="00976FEB">
        <w:trPr>
          <w:trHeight w:val="244"/>
        </w:trPr>
        <w:tc>
          <w:tcPr>
            <w:tcW w:w="2307" w:type="dxa"/>
            <w:vMerge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41ABD42A" w14:textId="77777777" w:rsidR="006449B8" w:rsidRPr="002024B4" w:rsidRDefault="006449B8" w:rsidP="00812C19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77F725A6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QC 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5F6C3BB4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563B3F88" w14:textId="77777777" w:rsidR="006449B8" w:rsidRPr="002024B4" w:rsidRDefault="006449B8" w:rsidP="00812C19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</w:tcPr>
          <w:p w14:paraId="3A0127C3" w14:textId="77777777" w:rsidR="006449B8" w:rsidRPr="002024B4" w:rsidRDefault="006449B8" w:rsidP="00812C1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4B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34F95774" w14:textId="77777777" w:rsidR="006449B8" w:rsidRPr="002024B4" w:rsidRDefault="006449B8" w:rsidP="00812C19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p w14:paraId="64A49896" w14:textId="77777777" w:rsidR="006449B8" w:rsidRPr="002024B4" w:rsidRDefault="006449B8" w:rsidP="00812C19">
      <w:pPr>
        <w:spacing w:after="120"/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</w:pPr>
    </w:p>
    <w:p w14:paraId="2BAB9312" w14:textId="77777777" w:rsidR="006449B8" w:rsidRPr="002024B4" w:rsidRDefault="006449B8" w:rsidP="00812C19">
      <w:pPr>
        <w:spacing w:after="120"/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</w:pPr>
    </w:p>
    <w:p w14:paraId="6039C83F" w14:textId="77777777" w:rsidR="006449B8" w:rsidRPr="002024B4" w:rsidRDefault="006449B8" w:rsidP="00812C19">
      <w:pPr>
        <w:spacing w:after="120"/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</w:pPr>
    </w:p>
    <w:p w14:paraId="30B94A6E" w14:textId="77777777" w:rsidR="006449B8" w:rsidRPr="002024B4" w:rsidRDefault="006449B8" w:rsidP="00812C19">
      <w:pPr>
        <w:spacing w:after="120"/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</w:pPr>
    </w:p>
    <w:p w14:paraId="12B10398" w14:textId="77777777" w:rsidR="006449B8" w:rsidRPr="002024B4" w:rsidRDefault="006449B8" w:rsidP="00812C19">
      <w:pPr>
        <w:spacing w:after="120"/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</w:pPr>
    </w:p>
    <w:p w14:paraId="21BF77BA" w14:textId="641BF080" w:rsidR="00285D70" w:rsidRPr="002024B4" w:rsidRDefault="00285D70" w:rsidP="00812C19">
      <w:pPr>
        <w:spacing w:after="120"/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</w:pPr>
    </w:p>
    <w:p w14:paraId="1EE65C15" w14:textId="77777777" w:rsidR="00812C19" w:rsidRDefault="00812C19" w:rsidP="00812C19">
      <w:pPr>
        <w:spacing w:after="120"/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</w:pPr>
    </w:p>
    <w:p w14:paraId="52BA2245" w14:textId="77777777" w:rsidR="00CA54A8" w:rsidRDefault="00CA54A8">
      <w:pPr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  <w:br w:type="page"/>
      </w:r>
    </w:p>
    <w:p w14:paraId="217A17C9" w14:textId="000ECC24" w:rsidR="00285D70" w:rsidRPr="00812C19" w:rsidRDefault="0001377B" w:rsidP="00DE2E07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</w:pPr>
      <w:r w:rsidRPr="002024B4"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  <w:lastRenderedPageBreak/>
        <w:t xml:space="preserve">Results </w:t>
      </w:r>
    </w:p>
    <w:p w14:paraId="28CAB9C9" w14:textId="77777777" w:rsidR="00230381" w:rsidRPr="0036682D" w:rsidRDefault="00230381" w:rsidP="00230381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32745451"/>
      <w:r w:rsidRPr="0036682D">
        <w:rPr>
          <w:rFonts w:ascii="Times New Roman" w:hAnsi="Times New Roman" w:cs="Times New Roman"/>
          <w:b/>
          <w:bCs/>
          <w:sz w:val="24"/>
          <w:szCs w:val="24"/>
        </w:rPr>
        <w:t xml:space="preserve">Method validation of HCT </w:t>
      </w:r>
    </w:p>
    <w:p w14:paraId="38CFA463" w14:textId="47889C89" w:rsidR="00D939B1" w:rsidRDefault="00D939B1" w:rsidP="00D939B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7B0A1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63021" w:rsidRPr="007B0A1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0A1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65D8E">
        <w:rPr>
          <w:rFonts w:ascii="Times New Roman" w:hAnsi="Times New Roman" w:cs="Times New Roman"/>
          <w:sz w:val="24"/>
          <w:szCs w:val="24"/>
        </w:rPr>
        <w:t xml:space="preserve"> A real serum sample with a quantitated level of 1 </w:t>
      </w:r>
      <w:r w:rsidR="00165D8E" w:rsidRPr="00EA4E8B">
        <w:rPr>
          <w:rFonts w:ascii="Times New Roman" w:hAnsi="Times New Roman" w:cs="Times New Roman"/>
          <w:sz w:val="24"/>
          <w:szCs w:val="24"/>
        </w:rPr>
        <w:t>µg/L</w:t>
      </w:r>
      <w:r w:rsidRPr="00165D8E">
        <w:rPr>
          <w:rFonts w:ascii="Times New Roman" w:hAnsi="Times New Roman" w:cs="Times New Roman"/>
          <w:sz w:val="24"/>
          <w:szCs w:val="24"/>
        </w:rPr>
        <w:t xml:space="preserve"> with the transitions m/z 245/35 (A) and </w:t>
      </w:r>
      <w:r w:rsidR="00F92372">
        <w:rPr>
          <w:rFonts w:ascii="Times New Roman" w:hAnsi="Times New Roman" w:cs="Times New Roman"/>
          <w:sz w:val="24"/>
          <w:szCs w:val="24"/>
        </w:rPr>
        <w:t xml:space="preserve">m/z </w:t>
      </w:r>
      <w:r w:rsidRPr="00165D8E">
        <w:rPr>
          <w:rFonts w:ascii="Times New Roman" w:hAnsi="Times New Roman" w:cs="Times New Roman"/>
          <w:sz w:val="24"/>
          <w:szCs w:val="24"/>
        </w:rPr>
        <w:t xml:space="preserve">245/175 (B). LOQ of the method was 0.4 µg/L serum. </w:t>
      </w:r>
    </w:p>
    <w:p w14:paraId="7EAF9975" w14:textId="77777777" w:rsidR="007B0A1E" w:rsidRPr="00165D8E" w:rsidRDefault="007B0A1E" w:rsidP="00D939B1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SE"/>
        </w:rPr>
      </w:pPr>
    </w:p>
    <w:bookmarkEnd w:id="7"/>
    <w:p w14:paraId="0E65A18E" w14:textId="0E243D12" w:rsidR="00D939B1" w:rsidRDefault="00D939B1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9CC0F15" wp14:editId="529821D7">
            <wp:extent cx="3517900" cy="4579261"/>
            <wp:effectExtent l="0" t="0" r="6350" b="0"/>
            <wp:docPr id="94255767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900" cy="4579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2EC3A" w14:textId="77777777" w:rsidR="00D939B1" w:rsidRDefault="00D939B1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4DE0D" w14:textId="77777777" w:rsidR="00D939B1" w:rsidRDefault="00D939B1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E0B34" w14:textId="77777777" w:rsidR="00D939B1" w:rsidRDefault="00D939B1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AB981" w14:textId="77777777" w:rsidR="00D939B1" w:rsidRDefault="00D939B1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B8C89" w14:textId="77777777" w:rsidR="00A63021" w:rsidRDefault="00A630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FC92BE" w14:textId="5420FE60" w:rsidR="00EC64BE" w:rsidRDefault="00EC64BE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24B4">
        <w:rPr>
          <w:rFonts w:ascii="Times New Roman" w:hAnsi="Times New Roman" w:cs="Times New Roman"/>
          <w:b/>
          <w:bCs/>
          <w:sz w:val="24"/>
          <w:szCs w:val="24"/>
        </w:rPr>
        <w:lastRenderedPageBreak/>
        <w:t>H</w:t>
      </w:r>
      <w:r w:rsidR="009C7C96" w:rsidRPr="002024B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024B4">
        <w:rPr>
          <w:rFonts w:ascii="Times New Roman" w:hAnsi="Times New Roman" w:cs="Times New Roman"/>
          <w:b/>
          <w:bCs/>
          <w:sz w:val="24"/>
          <w:szCs w:val="24"/>
        </w:rPr>
        <w:t>T serum concentrations in Sweden</w:t>
      </w:r>
    </w:p>
    <w:p w14:paraId="7343341D" w14:textId="77777777" w:rsidR="005A78C8" w:rsidRPr="0036682D" w:rsidRDefault="005A78C8" w:rsidP="005A78C8">
      <w:pPr>
        <w:spacing w:after="120"/>
      </w:pPr>
      <w:r w:rsidRPr="0036682D">
        <w:rPr>
          <w:noProof/>
        </w:rPr>
        <w:drawing>
          <wp:inline distT="0" distB="0" distL="0" distR="0" wp14:anchorId="6C0A17DA" wp14:editId="5A41F251">
            <wp:extent cx="5376441" cy="2446978"/>
            <wp:effectExtent l="0" t="0" r="0" b="0"/>
            <wp:docPr id="2" name="Picture 2" descr="Figure 2: Boxplot of 4-OH-CHT serum concentrations in 1,808 pregnant Swedish women by sampling yea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 2: Boxplot of 4-OH-CHT serum concentrations in 1,808 pregnant Swedish women by sampling year."/>
                    <pic:cNvPicPr>
                      <a:picLocks noChangeAspect="1" noChangeArrowheads="1"/>
                    </pic:cNvPicPr>
                  </pic:nvPicPr>
                  <pic:blipFill>
                    <a:blip r:embed="rId8" r:link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655" cy="2450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33877" w14:textId="00C6ABC5" w:rsidR="005A78C8" w:rsidRPr="0036682D" w:rsidRDefault="005A78C8" w:rsidP="005A78C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6682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302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6682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6682D">
        <w:rPr>
          <w:rFonts w:ascii="Times New Roman" w:hAnsi="Times New Roman" w:cs="Times New Roman"/>
          <w:sz w:val="24"/>
          <w:szCs w:val="24"/>
        </w:rPr>
        <w:t xml:space="preserve"> Boxplot of </w:t>
      </w:r>
      <w:r w:rsidRPr="0036682D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4-hydroxychlorothalonil</w:t>
      </w:r>
      <w:r w:rsidRPr="0036682D">
        <w:rPr>
          <w:rFonts w:ascii="Times New Roman" w:hAnsi="Times New Roman" w:cs="Times New Roman"/>
          <w:sz w:val="24"/>
          <w:szCs w:val="24"/>
        </w:rPr>
        <w:t xml:space="preserve"> (HCT) serum concentrations (µg/L) in 1796 pregnant Swedish women by sampling year. Samples (n = 12) from years 1997, 2014, and 2015 are not included in the boxplot, due to small sample numbers (see Table S3). </w:t>
      </w:r>
    </w:p>
    <w:p w14:paraId="78794421" w14:textId="77777777" w:rsidR="005A78C8" w:rsidRPr="002024B4" w:rsidRDefault="005A78C8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116F90" w14:textId="217EDD9E" w:rsidR="005A78C8" w:rsidRPr="0036682D" w:rsidRDefault="005A78C8" w:rsidP="005A78C8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  <w:r w:rsidRPr="003668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6682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6682D">
        <w:rPr>
          <w:rFonts w:ascii="Times New Roman" w:hAnsi="Times New Roman" w:cs="Times New Roman"/>
          <w:sz w:val="24"/>
          <w:szCs w:val="24"/>
        </w:rPr>
        <w:t xml:space="preserve"> Summary of </w:t>
      </w:r>
      <w:r w:rsidRPr="0036682D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4-hydroxychlorothalonil</w:t>
      </w:r>
      <w:r w:rsidRPr="0036682D">
        <w:rPr>
          <w:rFonts w:ascii="Times New Roman" w:hAnsi="Times New Roman" w:cs="Times New Roman"/>
          <w:sz w:val="24"/>
          <w:szCs w:val="24"/>
        </w:rPr>
        <w:t xml:space="preserve"> (HCT) serum concentrations (µg/L) in 1808 pregnant Swedish women by season, </w:t>
      </w:r>
      <w:r w:rsidRPr="003668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with number of recruited women (</w:t>
      </w:r>
      <w:r w:rsidRPr="0036682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sv-SE"/>
        </w:rPr>
        <w:t>N</w:t>
      </w:r>
      <w:r w:rsidRPr="003668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), m</w:t>
      </w:r>
      <w:r w:rsidRPr="0036682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edian values with IQR, and range. </w:t>
      </w:r>
    </w:p>
    <w:p w14:paraId="28F19B8A" w14:textId="77777777" w:rsidR="005A78C8" w:rsidRPr="0036682D" w:rsidRDefault="005A78C8" w:rsidP="005A78C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224"/>
        <w:gridCol w:w="771"/>
        <w:gridCol w:w="1777"/>
        <w:gridCol w:w="1151"/>
        <w:gridCol w:w="1740"/>
        <w:gridCol w:w="567"/>
      </w:tblGrid>
      <w:tr w:rsidR="005A78C8" w:rsidRPr="0036682D" w14:paraId="2AF0C785" w14:textId="77777777" w:rsidTr="0001682A">
        <w:trPr>
          <w:cantSplit/>
          <w:tblHeader/>
        </w:trPr>
        <w:tc>
          <w:tcPr>
            <w:tcW w:w="1224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8C7C3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06187504"/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77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45A63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777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C3394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15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35D4E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307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</w:tcPr>
          <w:p w14:paraId="05FF3715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6682D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(Kruskal </w:t>
            </w:r>
            <w:proofErr w:type="gramStart"/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allis)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5A78C8" w:rsidRPr="0036682D" w14:paraId="7D62E522" w14:textId="77777777" w:rsidTr="0001682A">
        <w:trPr>
          <w:gridAfter w:val="1"/>
          <w:wAfter w:w="567" w:type="dxa"/>
          <w:cantSplit/>
        </w:trPr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2F734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28771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2D623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1 (3.0</w:t>
            </w:r>
            <w:r w:rsidRPr="0036682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8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DDF9F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</w:t>
            </w:r>
            <w:r w:rsidRPr="0036682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40" w:type="dxa"/>
            <w:vMerge w:val="restart"/>
            <w:shd w:val="clear" w:color="auto" w:fill="FFFFFF"/>
          </w:tcPr>
          <w:p w14:paraId="6A98A79B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A78C8" w:rsidRPr="0036682D" w14:paraId="053DF8A4" w14:textId="77777777" w:rsidTr="0001682A">
        <w:trPr>
          <w:gridAfter w:val="1"/>
          <w:wAfter w:w="567" w:type="dxa"/>
          <w:cantSplit/>
        </w:trPr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D44E8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96659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85E04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8 (3.5</w:t>
            </w:r>
            <w:r w:rsidRPr="0036682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9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B98B1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</w:t>
            </w:r>
            <w:r w:rsidRPr="0036682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40" w:type="dxa"/>
            <w:vMerge/>
            <w:shd w:val="clear" w:color="auto" w:fill="FFFFFF"/>
          </w:tcPr>
          <w:p w14:paraId="6DCDA4F3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8C8" w:rsidRPr="0036682D" w14:paraId="0F9F8932" w14:textId="77777777" w:rsidTr="0001682A">
        <w:trPr>
          <w:gridAfter w:val="1"/>
          <w:wAfter w:w="567" w:type="dxa"/>
          <w:cantSplit/>
        </w:trPr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85085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5C6D8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A4614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2 (2.8</w:t>
            </w:r>
            <w:r w:rsidRPr="0036682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9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F3F89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</w:t>
            </w:r>
            <w:r w:rsidRPr="0036682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40" w:type="dxa"/>
            <w:vMerge/>
            <w:shd w:val="clear" w:color="auto" w:fill="FFFFFF"/>
          </w:tcPr>
          <w:p w14:paraId="68B5558A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8C8" w:rsidRPr="0036682D" w14:paraId="6D32AB2E" w14:textId="77777777" w:rsidTr="0001682A">
        <w:trPr>
          <w:gridAfter w:val="1"/>
          <w:wAfter w:w="567" w:type="dxa"/>
          <w:cantSplit/>
        </w:trPr>
        <w:tc>
          <w:tcPr>
            <w:tcW w:w="1224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EF284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AAA5D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687BA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6 (2.5</w:t>
            </w:r>
            <w:r w:rsidRPr="0036682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9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1D186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</w:t>
            </w:r>
            <w:r w:rsidRPr="0036682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6682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40" w:type="dxa"/>
            <w:vMerge/>
            <w:tcBorders>
              <w:bottom w:val="single" w:sz="18" w:space="0" w:color="666666"/>
            </w:tcBorders>
            <w:shd w:val="clear" w:color="auto" w:fill="FFFFFF"/>
          </w:tcPr>
          <w:p w14:paraId="014FCB30" w14:textId="77777777" w:rsidR="005A78C8" w:rsidRPr="0036682D" w:rsidRDefault="005A78C8" w:rsidP="0001682A">
            <w:pPr>
              <w:keepNext/>
              <w:spacing w:before="100" w:after="12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8"/>
    </w:tbl>
    <w:p w14:paraId="70960B25" w14:textId="77777777" w:rsidR="007B0A1E" w:rsidRDefault="007B0A1E" w:rsidP="00812C19">
      <w:pPr>
        <w:spacing w:after="120"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4D949008" w14:textId="52928668" w:rsidR="005A78C8" w:rsidRPr="00DE0F83" w:rsidRDefault="005A78C8" w:rsidP="00812C19">
      <w:pPr>
        <w:spacing w:after="120" w:line="480" w:lineRule="auto"/>
        <w:jc w:val="both"/>
        <w:rPr>
          <w:rFonts w:ascii="Times New Roman" w:hAnsi="Times New Roman" w:cs="Times New Roman"/>
        </w:rPr>
      </w:pPr>
      <w:proofErr w:type="spellStart"/>
      <w:r w:rsidRPr="00DE0F83">
        <w:rPr>
          <w:rFonts w:ascii="Times New Roman" w:hAnsi="Times New Roman" w:cs="Times New Roman"/>
          <w:vertAlign w:val="superscript"/>
        </w:rPr>
        <w:t>a</w:t>
      </w:r>
      <w:r w:rsidRPr="00DE0F83">
        <w:rPr>
          <w:rFonts w:ascii="Times New Roman" w:hAnsi="Times New Roman" w:cs="Times New Roman"/>
        </w:rPr>
        <w:t>Pairwise</w:t>
      </w:r>
      <w:proofErr w:type="spellEnd"/>
      <w:r w:rsidRPr="00DE0F83">
        <w:rPr>
          <w:rFonts w:ascii="Times New Roman" w:hAnsi="Times New Roman" w:cs="Times New Roman"/>
        </w:rPr>
        <w:t xml:space="preserve"> comparison between seasons using Mann-Whitney with Bonferroni correction were all </w:t>
      </w:r>
      <w:r w:rsidRPr="00DE0F83">
        <w:rPr>
          <w:rFonts w:ascii="Times New Roman" w:hAnsi="Times New Roman" w:cs="Times New Roman"/>
          <w:i/>
          <w:iCs/>
        </w:rPr>
        <w:t xml:space="preserve">P </w:t>
      </w:r>
      <w:r w:rsidRPr="00DE0F83">
        <w:rPr>
          <w:rFonts w:ascii="Times New Roman" w:hAnsi="Times New Roman" w:cs="Times New Roman"/>
        </w:rPr>
        <w:t xml:space="preserve">&lt; 0.001 except for winter </w:t>
      </w:r>
      <w:r w:rsidRPr="00DE0F83">
        <w:rPr>
          <w:rFonts w:ascii="Times New Roman" w:hAnsi="Times New Roman" w:cs="Times New Roman"/>
          <w:i/>
          <w:iCs/>
        </w:rPr>
        <w:t xml:space="preserve">vs </w:t>
      </w:r>
      <w:r w:rsidRPr="00DE0F83">
        <w:rPr>
          <w:rFonts w:ascii="Times New Roman" w:hAnsi="Times New Roman" w:cs="Times New Roman"/>
        </w:rPr>
        <w:t>summer (</w:t>
      </w:r>
      <w:r w:rsidRPr="00DE0F83">
        <w:rPr>
          <w:rFonts w:ascii="Times New Roman" w:hAnsi="Times New Roman" w:cs="Times New Roman"/>
          <w:i/>
          <w:iCs/>
        </w:rPr>
        <w:t xml:space="preserve">P </w:t>
      </w:r>
      <w:r w:rsidRPr="00DE0F83">
        <w:rPr>
          <w:rFonts w:ascii="Times New Roman" w:hAnsi="Times New Roman" w:cs="Times New Roman"/>
        </w:rPr>
        <w:t>= 0</w:t>
      </w:r>
      <w:r w:rsidR="000912B4">
        <w:rPr>
          <w:rFonts w:ascii="Times New Roman" w:hAnsi="Times New Roman" w:cs="Times New Roman"/>
        </w:rPr>
        <w:t>)</w:t>
      </w:r>
    </w:p>
    <w:p w14:paraId="1AD66B01" w14:textId="3057BFAE" w:rsidR="00E50040" w:rsidRDefault="00E50040" w:rsidP="00E50040">
      <w:pPr>
        <w:spacing w:after="12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S4.</w:t>
      </w:r>
      <w:r>
        <w:rPr>
          <w:rFonts w:ascii="Times New Roman" w:hAnsi="Times New Roman"/>
          <w:sz w:val="24"/>
          <w:szCs w:val="24"/>
        </w:rPr>
        <w:t xml:space="preserve"> Results from simple regression models presenting percentage change in 4-hydroxychlorothalonil (HCT) serum concentrations associated with sociodemographic, pregnancy, environmental and occupational variables, among pregnant women from the Costa Rican cohort (2010−2011).</w:t>
      </w:r>
    </w:p>
    <w:tbl>
      <w:tblPr>
        <w:tblStyle w:val="Tabellenraster"/>
        <w:tblW w:w="9722" w:type="dxa"/>
        <w:tblInd w:w="-5" w:type="dxa"/>
        <w:tblLook w:val="04A0" w:firstRow="1" w:lastRow="0" w:firstColumn="1" w:lastColumn="0" w:noHBand="0" w:noVBand="1"/>
      </w:tblPr>
      <w:tblGrid>
        <w:gridCol w:w="3150"/>
        <w:gridCol w:w="2970"/>
        <w:gridCol w:w="3602"/>
      </w:tblGrid>
      <w:tr w:rsidR="00DE0F83" w14:paraId="4C34C710" w14:textId="77777777" w:rsidTr="00DE0F83">
        <w:trPr>
          <w:trHeight w:val="315"/>
        </w:trPr>
        <w:tc>
          <w:tcPr>
            <w:tcW w:w="3150" w:type="dxa"/>
            <w:hideMark/>
          </w:tcPr>
          <w:p w14:paraId="0D0F8A9F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970" w:type="dxa"/>
            <w:hideMark/>
          </w:tcPr>
          <w:p w14:paraId="2845A7AA" w14:textId="77777777" w:rsidR="00DE0F83" w:rsidRDefault="00DE0F83" w:rsidP="00DA01BD">
            <w:pPr>
              <w:pStyle w:val="LO-normal"/>
              <w:spacing w:after="120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t samples,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 = 393</w:t>
            </w:r>
          </w:p>
        </w:tc>
        <w:tc>
          <w:tcPr>
            <w:tcW w:w="3602" w:type="dxa"/>
            <w:hideMark/>
          </w:tcPr>
          <w:p w14:paraId="133DFD8D" w14:textId="77777777" w:rsidR="00DE0F83" w:rsidRDefault="00DE0F83" w:rsidP="00DA01BD">
            <w:pPr>
              <w:pStyle w:val="LO-normal"/>
              <w:spacing w:after="120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cond samp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 = 239</w:t>
            </w:r>
          </w:p>
        </w:tc>
      </w:tr>
      <w:tr w:rsidR="00DE0F83" w14:paraId="241F5C09" w14:textId="77777777" w:rsidTr="00DE0F83">
        <w:trPr>
          <w:trHeight w:val="315"/>
        </w:trPr>
        <w:tc>
          <w:tcPr>
            <w:tcW w:w="3150" w:type="dxa"/>
          </w:tcPr>
          <w:p w14:paraId="1FC59D89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hideMark/>
          </w:tcPr>
          <w:p w14:paraId="7B3959BF" w14:textId="77777777" w:rsidR="00DE0F83" w:rsidRDefault="00DE0F83" w:rsidP="00DA01BD">
            <w:pPr>
              <w:pStyle w:val="LO-normal"/>
              <w:spacing w:after="12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 xml:space="preserve">% Change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HCT (95% CI)</w:t>
            </w:r>
          </w:p>
        </w:tc>
        <w:tc>
          <w:tcPr>
            <w:tcW w:w="3602" w:type="dxa"/>
            <w:hideMark/>
          </w:tcPr>
          <w:p w14:paraId="6234F171" w14:textId="77777777" w:rsidR="00DE0F83" w:rsidRDefault="00DE0F83" w:rsidP="00DA01BD">
            <w:pPr>
              <w:pStyle w:val="LO-normal"/>
              <w:spacing w:after="12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% Chang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CT (95% CI)</w:t>
            </w:r>
          </w:p>
        </w:tc>
      </w:tr>
      <w:tr w:rsidR="00DE0F83" w14:paraId="5C1E9DCB" w14:textId="77777777" w:rsidTr="00DE0F83">
        <w:trPr>
          <w:trHeight w:val="315"/>
        </w:trPr>
        <w:tc>
          <w:tcPr>
            <w:tcW w:w="3150" w:type="dxa"/>
            <w:hideMark/>
          </w:tcPr>
          <w:p w14:paraId="621A92E5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age (years)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erti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30823BED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≥19 – 21 vs. &lt;19 </w:t>
            </w:r>
          </w:p>
          <w:p w14:paraId="0F41B9AF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≥22 – 27 vs. &lt;19</w:t>
            </w:r>
          </w:p>
          <w:p w14:paraId="677D2618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≥28 vs &lt;19</w:t>
            </w:r>
          </w:p>
        </w:tc>
        <w:tc>
          <w:tcPr>
            <w:tcW w:w="2970" w:type="dxa"/>
          </w:tcPr>
          <w:p w14:paraId="472B5769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4C5382D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D08F8CD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(-6, 38)</w:t>
            </w:r>
          </w:p>
          <w:p w14:paraId="5C3DC43C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 (10, 59)</w:t>
            </w:r>
          </w:p>
          <w:p w14:paraId="489E2410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 (8, 58)</w:t>
            </w:r>
          </w:p>
        </w:tc>
        <w:tc>
          <w:tcPr>
            <w:tcW w:w="3602" w:type="dxa"/>
          </w:tcPr>
          <w:p w14:paraId="75DA53B9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3CADF36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8E1EFF6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0, 55)</w:t>
            </w:r>
          </w:p>
          <w:p w14:paraId="7EBF85EF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 (0, 53)</w:t>
            </w:r>
          </w:p>
          <w:p w14:paraId="14820C4D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 (-9, 40)</w:t>
            </w:r>
          </w:p>
        </w:tc>
      </w:tr>
      <w:tr w:rsidR="00DE0F83" w14:paraId="59EC0EAB" w14:textId="77777777" w:rsidTr="00DE0F83">
        <w:trPr>
          <w:trHeight w:val="315"/>
        </w:trPr>
        <w:tc>
          <w:tcPr>
            <w:tcW w:w="3150" w:type="dxa"/>
            <w:hideMark/>
          </w:tcPr>
          <w:p w14:paraId="1D985AF3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ar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8E5ECD2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1 vs. 0</w:t>
            </w:r>
          </w:p>
          <w:p w14:paraId="27BB3E9C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2 vs. 0</w:t>
            </w:r>
          </w:p>
        </w:tc>
        <w:tc>
          <w:tcPr>
            <w:tcW w:w="2970" w:type="dxa"/>
          </w:tcPr>
          <w:p w14:paraId="555DA623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4BB60CA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-12, 22)</w:t>
            </w:r>
          </w:p>
          <w:p w14:paraId="237CD138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-15, 17)</w:t>
            </w:r>
          </w:p>
        </w:tc>
        <w:tc>
          <w:tcPr>
            <w:tcW w:w="3602" w:type="dxa"/>
          </w:tcPr>
          <w:p w14:paraId="06730ECA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70B0CC4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(-14, 25)</w:t>
            </w:r>
          </w:p>
          <w:p w14:paraId="4DF56337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8 (-24, 11)</w:t>
            </w:r>
          </w:p>
        </w:tc>
      </w:tr>
      <w:tr w:rsidR="00DE0F83" w14:paraId="6A013768" w14:textId="77777777" w:rsidTr="00DE0F83">
        <w:trPr>
          <w:trHeight w:val="315"/>
        </w:trPr>
        <w:tc>
          <w:tcPr>
            <w:tcW w:w="3150" w:type="dxa"/>
            <w:hideMark/>
          </w:tcPr>
          <w:p w14:paraId="4FFBA038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week increase in gestational age </w:t>
            </w:r>
          </w:p>
        </w:tc>
        <w:tc>
          <w:tcPr>
            <w:tcW w:w="2970" w:type="dxa"/>
            <w:hideMark/>
          </w:tcPr>
          <w:p w14:paraId="033E65FB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4 (-1.39, 0.31)</w:t>
            </w:r>
          </w:p>
        </w:tc>
        <w:tc>
          <w:tcPr>
            <w:tcW w:w="3602" w:type="dxa"/>
            <w:hideMark/>
          </w:tcPr>
          <w:p w14:paraId="0BDAF54D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6 (-1.85, 0.74)</w:t>
            </w:r>
          </w:p>
        </w:tc>
      </w:tr>
      <w:tr w:rsidR="00DE0F83" w14:paraId="1A97D013" w14:textId="77777777" w:rsidTr="00DE0F83">
        <w:trPr>
          <w:trHeight w:val="315"/>
        </w:trPr>
        <w:tc>
          <w:tcPr>
            <w:tcW w:w="3150" w:type="dxa"/>
            <w:hideMark/>
          </w:tcPr>
          <w:p w14:paraId="4BB77699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sidential distance to banana plantations (m)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erti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584DB6BA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≥90 – 372 vs. &lt;90</w:t>
            </w:r>
          </w:p>
          <w:p w14:paraId="3867F408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73 vs. &lt;90</w:t>
            </w:r>
          </w:p>
        </w:tc>
        <w:tc>
          <w:tcPr>
            <w:tcW w:w="2970" w:type="dxa"/>
          </w:tcPr>
          <w:p w14:paraId="0709B76B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ACE358D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3E9261B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-12, 22)</w:t>
            </w:r>
          </w:p>
          <w:p w14:paraId="5267C960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8 (-31, -4)</w:t>
            </w:r>
          </w:p>
        </w:tc>
        <w:tc>
          <w:tcPr>
            <w:tcW w:w="3602" w:type="dxa"/>
          </w:tcPr>
          <w:p w14:paraId="72A5538B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B82FC5F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B18B288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 (-18, 18)</w:t>
            </w:r>
          </w:p>
          <w:p w14:paraId="7D860C6E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6 (-38, -10)</w:t>
            </w:r>
          </w:p>
        </w:tc>
      </w:tr>
      <w:tr w:rsidR="00DE0F83" w14:paraId="2FF62357" w14:textId="77777777" w:rsidTr="00DE0F83">
        <w:trPr>
          <w:trHeight w:val="315"/>
        </w:trPr>
        <w:tc>
          <w:tcPr>
            <w:tcW w:w="3150" w:type="dxa"/>
            <w:hideMark/>
          </w:tcPr>
          <w:p w14:paraId="4D1622F9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oman works in agriculture</w:t>
            </w:r>
          </w:p>
        </w:tc>
        <w:tc>
          <w:tcPr>
            <w:tcW w:w="2970" w:type="dxa"/>
            <w:hideMark/>
          </w:tcPr>
          <w:p w14:paraId="65487B87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 (6, 73)</w:t>
            </w:r>
          </w:p>
        </w:tc>
        <w:tc>
          <w:tcPr>
            <w:tcW w:w="3602" w:type="dxa"/>
            <w:hideMark/>
          </w:tcPr>
          <w:p w14:paraId="28B7D86A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-5, 64)</w:t>
            </w:r>
          </w:p>
        </w:tc>
      </w:tr>
      <w:tr w:rsidR="00DE0F83" w14:paraId="0665E19A" w14:textId="77777777" w:rsidTr="00DE0F83">
        <w:trPr>
          <w:trHeight w:val="315"/>
        </w:trPr>
        <w:tc>
          <w:tcPr>
            <w:tcW w:w="3150" w:type="dxa"/>
            <w:hideMark/>
          </w:tcPr>
          <w:p w14:paraId="10B6895D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artner works in agriculture</w:t>
            </w:r>
          </w:p>
        </w:tc>
        <w:tc>
          <w:tcPr>
            <w:tcW w:w="2970" w:type="dxa"/>
            <w:hideMark/>
          </w:tcPr>
          <w:p w14:paraId="45C07692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4 (-25, -2)</w:t>
            </w:r>
          </w:p>
        </w:tc>
        <w:tc>
          <w:tcPr>
            <w:tcW w:w="3602" w:type="dxa"/>
            <w:hideMark/>
          </w:tcPr>
          <w:p w14:paraId="0391AB51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0 (-23, 5)</w:t>
            </w:r>
          </w:p>
        </w:tc>
      </w:tr>
      <w:tr w:rsidR="00DE0F83" w14:paraId="339E044A" w14:textId="77777777" w:rsidTr="00DE0F83">
        <w:trPr>
          <w:trHeight w:val="315"/>
        </w:trPr>
        <w:tc>
          <w:tcPr>
            <w:tcW w:w="3150" w:type="dxa"/>
            <w:hideMark/>
          </w:tcPr>
          <w:p w14:paraId="0D8C73A4" w14:textId="77777777" w:rsidR="00DE0F83" w:rsidRDefault="00DE0F83" w:rsidP="00DA01BD">
            <w:pPr>
              <w:pStyle w:val="LO-normal"/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latively dry season (Feb-Apr or Oct-Nov)</w:t>
            </w:r>
          </w:p>
        </w:tc>
        <w:tc>
          <w:tcPr>
            <w:tcW w:w="2970" w:type="dxa"/>
            <w:hideMark/>
          </w:tcPr>
          <w:p w14:paraId="603D11E0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 (-5, 25)</w:t>
            </w:r>
          </w:p>
        </w:tc>
        <w:tc>
          <w:tcPr>
            <w:tcW w:w="3602" w:type="dxa"/>
            <w:hideMark/>
          </w:tcPr>
          <w:p w14:paraId="21E39A2A" w14:textId="77777777" w:rsidR="00DE0F83" w:rsidRDefault="00DE0F83" w:rsidP="00DA01BD">
            <w:pPr>
              <w:pStyle w:val="TableContents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 (-17, 14)</w:t>
            </w:r>
          </w:p>
        </w:tc>
      </w:tr>
    </w:tbl>
    <w:p w14:paraId="3015ECDC" w14:textId="77777777" w:rsidR="00E50040" w:rsidRDefault="00E500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C491C7" w14:textId="207B2A63" w:rsidR="00EC64BE" w:rsidRPr="002024B4" w:rsidRDefault="00FF05C2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24B4">
        <w:rPr>
          <w:rFonts w:ascii="Times New Roman" w:hAnsi="Times New Roman" w:cs="Times New Roman"/>
          <w:b/>
          <w:bCs/>
          <w:sz w:val="24"/>
          <w:szCs w:val="24"/>
        </w:rPr>
        <w:lastRenderedPageBreak/>
        <w:t>4-hydroxyc</w:t>
      </w:r>
      <w:r w:rsidRPr="002024B4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hlorothalonil</w:t>
      </w:r>
      <w:r w:rsidRPr="002024B4" w:rsidDel="00FF05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36C7" w:rsidRPr="002024B4">
        <w:rPr>
          <w:rFonts w:ascii="Times New Roman" w:hAnsi="Times New Roman" w:cs="Times New Roman"/>
          <w:b/>
          <w:bCs/>
          <w:sz w:val="24"/>
          <w:szCs w:val="24"/>
        </w:rPr>
        <w:t xml:space="preserve">(HCT) </w:t>
      </w:r>
      <w:r w:rsidR="00EC64BE" w:rsidRPr="002024B4">
        <w:rPr>
          <w:rFonts w:ascii="Times New Roman" w:hAnsi="Times New Roman" w:cs="Times New Roman"/>
          <w:b/>
          <w:bCs/>
          <w:sz w:val="24"/>
          <w:szCs w:val="24"/>
        </w:rPr>
        <w:t xml:space="preserve">serum concentrations </w:t>
      </w:r>
      <w:r w:rsidR="004F3D06" w:rsidRPr="002024B4">
        <w:rPr>
          <w:rFonts w:ascii="Times New Roman" w:hAnsi="Times New Roman" w:cs="Times New Roman"/>
          <w:b/>
          <w:bCs/>
          <w:sz w:val="24"/>
          <w:szCs w:val="24"/>
        </w:rPr>
        <w:t xml:space="preserve">and distance to banana plantations </w:t>
      </w:r>
      <w:r w:rsidR="00EC64BE" w:rsidRPr="002024B4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2024B4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EC64BE" w:rsidRPr="002024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767D" w:rsidRPr="002024B4">
        <w:rPr>
          <w:rFonts w:ascii="Times New Roman" w:hAnsi="Times New Roman" w:cs="Times New Roman"/>
          <w:b/>
          <w:bCs/>
          <w:sz w:val="24"/>
          <w:szCs w:val="24"/>
        </w:rPr>
        <w:t>Costa Rica</w:t>
      </w:r>
      <w:r w:rsidRPr="002024B4">
        <w:rPr>
          <w:rFonts w:ascii="Times New Roman" w:hAnsi="Times New Roman" w:cs="Times New Roman"/>
          <w:b/>
          <w:bCs/>
          <w:sz w:val="24"/>
          <w:szCs w:val="24"/>
        </w:rPr>
        <w:t>n cohort</w:t>
      </w:r>
    </w:p>
    <w:p w14:paraId="43CCFB44" w14:textId="444726CC" w:rsidR="00B20D58" w:rsidRPr="002024B4" w:rsidRDefault="005A78C8" w:rsidP="00812C1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8A843D6" wp14:editId="668CC3F9">
            <wp:extent cx="5731510" cy="1905635"/>
            <wp:effectExtent l="0" t="0" r="2540" b="0"/>
            <wp:docPr id="2162334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23341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D8F6F" w14:textId="67A5E02A" w:rsidR="008D767D" w:rsidRPr="002024B4" w:rsidRDefault="008D767D" w:rsidP="00812C19">
      <w:pPr>
        <w:pStyle w:val="LO-normal"/>
        <w:spacing w:after="120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25B63D15" w14:textId="7B2AE326" w:rsidR="005A7E10" w:rsidRPr="002024B4" w:rsidRDefault="005A7E10" w:rsidP="00812C19">
      <w:pPr>
        <w:pStyle w:val="LO-normal"/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24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</w:t>
      </w:r>
      <w:r w:rsidR="00E60B06" w:rsidRPr="002024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re</w:t>
      </w:r>
      <w:r w:rsidRPr="002024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A872E5" w:rsidRPr="002024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93286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="00E60B06" w:rsidRPr="002024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stribution of</w:t>
      </w:r>
      <w:r w:rsidR="00FF05C2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C36C7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-hydroxychlorothalonil </w:t>
      </w:r>
      <w:r w:rsidR="00FF05C2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2024B4">
        <w:rPr>
          <w:rFonts w:ascii="Times New Roman" w:eastAsia="Gungsuh" w:hAnsi="Times New Roman" w:cs="Gungsuh"/>
          <w:sz w:val="24"/>
          <w:szCs w:val="24"/>
          <w:lang w:val="en-US"/>
        </w:rPr>
        <w:t>H</w:t>
      </w:r>
      <w:r w:rsidR="009C7C96" w:rsidRPr="002024B4">
        <w:rPr>
          <w:rFonts w:ascii="Times New Roman" w:eastAsia="Gungsuh" w:hAnsi="Times New Roman" w:cs="Gungsuh"/>
          <w:sz w:val="24"/>
          <w:szCs w:val="24"/>
          <w:lang w:val="en-US"/>
        </w:rPr>
        <w:t>C</w:t>
      </w:r>
      <w:r w:rsidRPr="002024B4">
        <w:rPr>
          <w:rFonts w:ascii="Times New Roman" w:eastAsia="Gungsuh" w:hAnsi="Times New Roman" w:cs="Gungsuh"/>
          <w:sz w:val="24"/>
          <w:szCs w:val="24"/>
          <w:lang w:val="en-US"/>
        </w:rPr>
        <w:t>T</w:t>
      </w:r>
      <w:r w:rsidR="00FF05C2" w:rsidRPr="002024B4">
        <w:rPr>
          <w:rFonts w:ascii="Times New Roman" w:eastAsia="Gungsuh" w:hAnsi="Times New Roman" w:cs="Gungsuh"/>
          <w:sz w:val="24"/>
          <w:szCs w:val="24"/>
          <w:lang w:val="en-US"/>
        </w:rPr>
        <w:t>)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F05C2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centrations 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serum </w:t>
      </w:r>
      <w:r w:rsidR="00A872E5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om pregnant women in Costa Rica </w:t>
      </w:r>
      <w:r w:rsidR="001F35EE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om the first sampling (A, 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="00106E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 w:rsidR="00106E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39</w:t>
      </w:r>
      <w:r w:rsidR="001F35EE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="001F35EE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and the second sampling</w:t>
      </w:r>
      <w:r w:rsidR="00FF05C2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35EE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(B, n</w:t>
      </w:r>
      <w:r w:rsidR="00106E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35EE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 w:rsidR="00106E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35EE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352C16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="001F35EE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9), 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="001F35EE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 well as their 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residential distance to banana plantations (</w:t>
      </w:r>
      <w:r w:rsidR="001F35EE"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, 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="00106E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 w:rsidR="00106E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2024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93). </w:t>
      </w:r>
    </w:p>
    <w:p w14:paraId="69C76144" w14:textId="2FA24A00" w:rsidR="00AF5AA8" w:rsidRPr="002024B4" w:rsidRDefault="00846954" w:rsidP="00812C19">
      <w:pPr>
        <w:pStyle w:val="berschrift1"/>
        <w:spacing w:after="12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2024B4">
        <w:rPr>
          <w:rFonts w:ascii="Times New Roman" w:hAnsi="Times New Roman" w:cs="Times New Roman"/>
          <w:b/>
          <w:bCs/>
          <w:sz w:val="22"/>
        </w:rPr>
        <w:fldChar w:fldCharType="begin"/>
      </w:r>
      <w:r w:rsidRPr="002024B4">
        <w:rPr>
          <w:rFonts w:ascii="Times New Roman" w:hAnsi="Times New Roman" w:cs="Times New Roman"/>
          <w:b/>
          <w:bCs/>
          <w:sz w:val="22"/>
        </w:rPr>
        <w:instrText xml:space="preserve"> ADDIN EN.REFLIST </w:instrText>
      </w:r>
      <w:r w:rsidRPr="002024B4">
        <w:rPr>
          <w:rFonts w:ascii="Times New Roman" w:hAnsi="Times New Roman" w:cs="Times New Roman"/>
          <w:b/>
          <w:bCs/>
          <w:sz w:val="22"/>
        </w:rPr>
        <w:fldChar w:fldCharType="end"/>
      </w:r>
    </w:p>
    <w:sectPr w:rsidR="00AF5AA8" w:rsidRPr="002024B4" w:rsidSect="007A235A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1B14D" w14:textId="77777777" w:rsidR="00DB343C" w:rsidRDefault="00DB343C" w:rsidP="00CF6CBB">
      <w:pPr>
        <w:spacing w:after="0" w:line="240" w:lineRule="auto"/>
      </w:pPr>
      <w:r>
        <w:separator/>
      </w:r>
    </w:p>
  </w:endnote>
  <w:endnote w:type="continuationSeparator" w:id="0">
    <w:p w14:paraId="2A5FA7FE" w14:textId="77777777" w:rsidR="00DB343C" w:rsidRDefault="00DB343C" w:rsidP="00CF6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4442303"/>
      <w:docPartObj>
        <w:docPartGallery w:val="Page Numbers (Bottom of Page)"/>
        <w:docPartUnique/>
      </w:docPartObj>
    </w:sdtPr>
    <w:sdtContent>
      <w:p w14:paraId="7781BEC1" w14:textId="1257A0FC" w:rsidR="008462FE" w:rsidRDefault="008462F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AEA">
          <w:rPr>
            <w:noProof/>
          </w:rPr>
          <w:t>1</w:t>
        </w:r>
        <w:r>
          <w:fldChar w:fldCharType="end"/>
        </w:r>
      </w:p>
    </w:sdtContent>
  </w:sdt>
  <w:p w14:paraId="773FF577" w14:textId="77777777" w:rsidR="008462FE" w:rsidRDefault="008462F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A37DA" w14:textId="77777777" w:rsidR="00DB343C" w:rsidRDefault="00DB343C" w:rsidP="00CF6CBB">
      <w:pPr>
        <w:spacing w:after="0" w:line="240" w:lineRule="auto"/>
      </w:pPr>
      <w:r>
        <w:separator/>
      </w:r>
    </w:p>
  </w:footnote>
  <w:footnote w:type="continuationSeparator" w:id="0">
    <w:p w14:paraId="305389AA" w14:textId="77777777" w:rsidR="00DB343C" w:rsidRDefault="00DB343C" w:rsidP="00CF6C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tr5dz2rwpaw3esfz5px5wha2a255zw0pz2&quot;&gt;CHT 2022 Sept&lt;record-ids&gt;&lt;item&gt;46&lt;/item&gt;&lt;/record-ids&gt;&lt;/item&gt;&lt;/Libraries&gt;"/>
  </w:docVars>
  <w:rsids>
    <w:rsidRoot w:val="00AD782E"/>
    <w:rsid w:val="0000731D"/>
    <w:rsid w:val="0001377B"/>
    <w:rsid w:val="00071877"/>
    <w:rsid w:val="00071A73"/>
    <w:rsid w:val="000912B4"/>
    <w:rsid w:val="000A7DC2"/>
    <w:rsid w:val="000B2BCF"/>
    <w:rsid w:val="000C1699"/>
    <w:rsid w:val="000C36C7"/>
    <w:rsid w:val="000D2297"/>
    <w:rsid w:val="001003A5"/>
    <w:rsid w:val="00103B2E"/>
    <w:rsid w:val="00106E0D"/>
    <w:rsid w:val="0011079D"/>
    <w:rsid w:val="00112956"/>
    <w:rsid w:val="00121A09"/>
    <w:rsid w:val="00124B55"/>
    <w:rsid w:val="00142E39"/>
    <w:rsid w:val="00156E90"/>
    <w:rsid w:val="00162677"/>
    <w:rsid w:val="00165D8E"/>
    <w:rsid w:val="00170F7A"/>
    <w:rsid w:val="00193FF8"/>
    <w:rsid w:val="001977A2"/>
    <w:rsid w:val="001A134A"/>
    <w:rsid w:val="001F35EE"/>
    <w:rsid w:val="001F4FB6"/>
    <w:rsid w:val="002024B4"/>
    <w:rsid w:val="00221987"/>
    <w:rsid w:val="00230381"/>
    <w:rsid w:val="002319FC"/>
    <w:rsid w:val="00245C24"/>
    <w:rsid w:val="00254BE9"/>
    <w:rsid w:val="00255251"/>
    <w:rsid w:val="00275375"/>
    <w:rsid w:val="00277AFC"/>
    <w:rsid w:val="00282994"/>
    <w:rsid w:val="00285D70"/>
    <w:rsid w:val="00287D44"/>
    <w:rsid w:val="0029407A"/>
    <w:rsid w:val="002B70B8"/>
    <w:rsid w:val="002B7714"/>
    <w:rsid w:val="002C19DB"/>
    <w:rsid w:val="002D3EA3"/>
    <w:rsid w:val="0030017D"/>
    <w:rsid w:val="00313DCB"/>
    <w:rsid w:val="00315D36"/>
    <w:rsid w:val="003211F5"/>
    <w:rsid w:val="00352C16"/>
    <w:rsid w:val="00372321"/>
    <w:rsid w:val="003726AD"/>
    <w:rsid w:val="00390D9D"/>
    <w:rsid w:val="00396E54"/>
    <w:rsid w:val="003B6010"/>
    <w:rsid w:val="003B6CAD"/>
    <w:rsid w:val="003D254F"/>
    <w:rsid w:val="003D43D9"/>
    <w:rsid w:val="003D7B4D"/>
    <w:rsid w:val="003E3D2E"/>
    <w:rsid w:val="0040241F"/>
    <w:rsid w:val="00420505"/>
    <w:rsid w:val="00426C64"/>
    <w:rsid w:val="004370B4"/>
    <w:rsid w:val="004422BE"/>
    <w:rsid w:val="00443B3A"/>
    <w:rsid w:val="00466B7F"/>
    <w:rsid w:val="00471C59"/>
    <w:rsid w:val="00482810"/>
    <w:rsid w:val="004924AF"/>
    <w:rsid w:val="00497FFD"/>
    <w:rsid w:val="004B0913"/>
    <w:rsid w:val="004C4C90"/>
    <w:rsid w:val="004D2788"/>
    <w:rsid w:val="004D36BC"/>
    <w:rsid w:val="004E7767"/>
    <w:rsid w:val="004F3924"/>
    <w:rsid w:val="004F3D06"/>
    <w:rsid w:val="00515DEE"/>
    <w:rsid w:val="0052050C"/>
    <w:rsid w:val="00533CB8"/>
    <w:rsid w:val="005577E9"/>
    <w:rsid w:val="00587523"/>
    <w:rsid w:val="00596DCF"/>
    <w:rsid w:val="005A78C8"/>
    <w:rsid w:val="005A7E10"/>
    <w:rsid w:val="005B0AF2"/>
    <w:rsid w:val="005B21D2"/>
    <w:rsid w:val="005B391C"/>
    <w:rsid w:val="005C4483"/>
    <w:rsid w:val="005D269B"/>
    <w:rsid w:val="005D693C"/>
    <w:rsid w:val="005E01AF"/>
    <w:rsid w:val="005F0234"/>
    <w:rsid w:val="00632C9A"/>
    <w:rsid w:val="00642298"/>
    <w:rsid w:val="006449B8"/>
    <w:rsid w:val="006532F3"/>
    <w:rsid w:val="006649B6"/>
    <w:rsid w:val="00666563"/>
    <w:rsid w:val="00673FA7"/>
    <w:rsid w:val="00680944"/>
    <w:rsid w:val="00683EB2"/>
    <w:rsid w:val="006A53B5"/>
    <w:rsid w:val="006B5CC3"/>
    <w:rsid w:val="006B7F28"/>
    <w:rsid w:val="006F64A1"/>
    <w:rsid w:val="00717BFD"/>
    <w:rsid w:val="00734462"/>
    <w:rsid w:val="007347C6"/>
    <w:rsid w:val="00736537"/>
    <w:rsid w:val="00742191"/>
    <w:rsid w:val="00744297"/>
    <w:rsid w:val="007467FB"/>
    <w:rsid w:val="0076617F"/>
    <w:rsid w:val="0078416B"/>
    <w:rsid w:val="00797B2B"/>
    <w:rsid w:val="007A0CDA"/>
    <w:rsid w:val="007A1DA2"/>
    <w:rsid w:val="007A235A"/>
    <w:rsid w:val="007B0A1E"/>
    <w:rsid w:val="007B4402"/>
    <w:rsid w:val="007B4AE4"/>
    <w:rsid w:val="007C7ED0"/>
    <w:rsid w:val="007D1C70"/>
    <w:rsid w:val="007F1327"/>
    <w:rsid w:val="0080102B"/>
    <w:rsid w:val="008111CA"/>
    <w:rsid w:val="00812C19"/>
    <w:rsid w:val="00841EEE"/>
    <w:rsid w:val="00842C56"/>
    <w:rsid w:val="008462FE"/>
    <w:rsid w:val="00846954"/>
    <w:rsid w:val="008729E2"/>
    <w:rsid w:val="00897CC6"/>
    <w:rsid w:val="008C1EF0"/>
    <w:rsid w:val="008D767D"/>
    <w:rsid w:val="008F5097"/>
    <w:rsid w:val="00900796"/>
    <w:rsid w:val="00905CA6"/>
    <w:rsid w:val="00906CF0"/>
    <w:rsid w:val="00932867"/>
    <w:rsid w:val="00935135"/>
    <w:rsid w:val="00936778"/>
    <w:rsid w:val="0094038C"/>
    <w:rsid w:val="00944FE8"/>
    <w:rsid w:val="009759F6"/>
    <w:rsid w:val="00976FEB"/>
    <w:rsid w:val="00995D94"/>
    <w:rsid w:val="009A3710"/>
    <w:rsid w:val="009A5E7E"/>
    <w:rsid w:val="009B41FF"/>
    <w:rsid w:val="009C7C96"/>
    <w:rsid w:val="009D0359"/>
    <w:rsid w:val="009D2991"/>
    <w:rsid w:val="009E36C7"/>
    <w:rsid w:val="00A11AF1"/>
    <w:rsid w:val="00A21068"/>
    <w:rsid w:val="00A23737"/>
    <w:rsid w:val="00A27BEB"/>
    <w:rsid w:val="00A30031"/>
    <w:rsid w:val="00A3670C"/>
    <w:rsid w:val="00A377AF"/>
    <w:rsid w:val="00A418AE"/>
    <w:rsid w:val="00A4318B"/>
    <w:rsid w:val="00A452EF"/>
    <w:rsid w:val="00A51FE8"/>
    <w:rsid w:val="00A62A85"/>
    <w:rsid w:val="00A63021"/>
    <w:rsid w:val="00A82C28"/>
    <w:rsid w:val="00A872E5"/>
    <w:rsid w:val="00A91F5C"/>
    <w:rsid w:val="00A93169"/>
    <w:rsid w:val="00AD782E"/>
    <w:rsid w:val="00AF5AA8"/>
    <w:rsid w:val="00B06A1D"/>
    <w:rsid w:val="00B06B8D"/>
    <w:rsid w:val="00B134B8"/>
    <w:rsid w:val="00B20D58"/>
    <w:rsid w:val="00B40FF2"/>
    <w:rsid w:val="00B41AF1"/>
    <w:rsid w:val="00B46A64"/>
    <w:rsid w:val="00B478D0"/>
    <w:rsid w:val="00B5485C"/>
    <w:rsid w:val="00B57CBB"/>
    <w:rsid w:val="00B62F67"/>
    <w:rsid w:val="00B72A82"/>
    <w:rsid w:val="00B83114"/>
    <w:rsid w:val="00B94B3F"/>
    <w:rsid w:val="00BA1273"/>
    <w:rsid w:val="00BA1C1A"/>
    <w:rsid w:val="00BB6091"/>
    <w:rsid w:val="00BB7EC8"/>
    <w:rsid w:val="00BC3C8F"/>
    <w:rsid w:val="00BC4BB2"/>
    <w:rsid w:val="00BD1124"/>
    <w:rsid w:val="00BD23BF"/>
    <w:rsid w:val="00C1415D"/>
    <w:rsid w:val="00C27DF9"/>
    <w:rsid w:val="00C329D6"/>
    <w:rsid w:val="00C40376"/>
    <w:rsid w:val="00C41627"/>
    <w:rsid w:val="00C53F52"/>
    <w:rsid w:val="00C61767"/>
    <w:rsid w:val="00C6451E"/>
    <w:rsid w:val="00C67BF4"/>
    <w:rsid w:val="00C80CB8"/>
    <w:rsid w:val="00C84084"/>
    <w:rsid w:val="00CA54A8"/>
    <w:rsid w:val="00CB192A"/>
    <w:rsid w:val="00CB3D7F"/>
    <w:rsid w:val="00CB52B7"/>
    <w:rsid w:val="00CC7B6B"/>
    <w:rsid w:val="00CD2A6F"/>
    <w:rsid w:val="00CE1442"/>
    <w:rsid w:val="00CF13A7"/>
    <w:rsid w:val="00CF6CBB"/>
    <w:rsid w:val="00D0499E"/>
    <w:rsid w:val="00D133BB"/>
    <w:rsid w:val="00D17A3F"/>
    <w:rsid w:val="00D22AEA"/>
    <w:rsid w:val="00D5438D"/>
    <w:rsid w:val="00D63FCF"/>
    <w:rsid w:val="00D70DB8"/>
    <w:rsid w:val="00D9237C"/>
    <w:rsid w:val="00D92C07"/>
    <w:rsid w:val="00D939B1"/>
    <w:rsid w:val="00DB343C"/>
    <w:rsid w:val="00DE0F83"/>
    <w:rsid w:val="00DE2E07"/>
    <w:rsid w:val="00DF0B50"/>
    <w:rsid w:val="00DF5DCB"/>
    <w:rsid w:val="00E019F1"/>
    <w:rsid w:val="00E1115E"/>
    <w:rsid w:val="00E1278B"/>
    <w:rsid w:val="00E50040"/>
    <w:rsid w:val="00E50DD2"/>
    <w:rsid w:val="00E5263C"/>
    <w:rsid w:val="00E60B06"/>
    <w:rsid w:val="00E63E1B"/>
    <w:rsid w:val="00E700F7"/>
    <w:rsid w:val="00E85F72"/>
    <w:rsid w:val="00E9483A"/>
    <w:rsid w:val="00E96760"/>
    <w:rsid w:val="00EA1540"/>
    <w:rsid w:val="00EA1D5A"/>
    <w:rsid w:val="00EA74C6"/>
    <w:rsid w:val="00EB5CED"/>
    <w:rsid w:val="00EC64BE"/>
    <w:rsid w:val="00ED30A6"/>
    <w:rsid w:val="00ED4B9C"/>
    <w:rsid w:val="00EE1805"/>
    <w:rsid w:val="00F20D25"/>
    <w:rsid w:val="00F24A14"/>
    <w:rsid w:val="00F51E0F"/>
    <w:rsid w:val="00F67CB5"/>
    <w:rsid w:val="00F72ADD"/>
    <w:rsid w:val="00F92372"/>
    <w:rsid w:val="00FA6A97"/>
    <w:rsid w:val="00FA7426"/>
    <w:rsid w:val="00FB6246"/>
    <w:rsid w:val="00FD6919"/>
    <w:rsid w:val="00FE2728"/>
    <w:rsid w:val="00FE2E2D"/>
    <w:rsid w:val="00FF05C2"/>
    <w:rsid w:val="00FF2543"/>
    <w:rsid w:val="00FF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2EEE3537"/>
  <w15:docId w15:val="{EC9EFFED-A379-4727-87DA-AA7E933A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F5A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AF5AA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7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829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77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577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77E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65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6537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F5A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5AA8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ervorhebung">
    <w:name w:val="Emphasis"/>
    <w:basedOn w:val="Absatz-Standardschriftart"/>
    <w:uiPriority w:val="20"/>
    <w:qFormat/>
    <w:rsid w:val="00ED4B9C"/>
    <w:rPr>
      <w:i/>
      <w:iCs/>
    </w:rPr>
  </w:style>
  <w:style w:type="table" w:customStyle="1" w:styleId="PlainTable41">
    <w:name w:val="Plain Table 41"/>
    <w:basedOn w:val="NormaleTabelle"/>
    <w:uiPriority w:val="44"/>
    <w:rsid w:val="0001377B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Absatz-Standardschriftart"/>
    <w:rsid w:val="0001377B"/>
    <w:rPr>
      <w:rFonts w:ascii="Segoe UI" w:hAnsi="Segoe UI" w:cs="Segoe UI" w:hint="default"/>
      <w:b/>
      <w:bCs/>
      <w:color w:val="201F1E"/>
      <w:sz w:val="18"/>
      <w:szCs w:val="18"/>
    </w:rPr>
  </w:style>
  <w:style w:type="paragraph" w:styleId="berarbeitung">
    <w:name w:val="Revision"/>
    <w:hidden/>
    <w:uiPriority w:val="99"/>
    <w:semiHidden/>
    <w:rsid w:val="00EA1540"/>
    <w:pPr>
      <w:spacing w:after="0" w:line="240" w:lineRule="auto"/>
    </w:pPr>
  </w:style>
  <w:style w:type="paragraph" w:customStyle="1" w:styleId="LO-normal">
    <w:name w:val="LO-normal"/>
    <w:qFormat/>
    <w:rsid w:val="005A7E10"/>
    <w:pPr>
      <w:widowControl w:val="0"/>
      <w:suppressAutoHyphens/>
      <w:spacing w:after="0" w:line="276" w:lineRule="auto"/>
    </w:pPr>
    <w:rPr>
      <w:rFonts w:ascii="Arial" w:eastAsia="Arial" w:hAnsi="Arial" w:cs="Arial"/>
      <w:lang w:val="en"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CF6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6CBB"/>
  </w:style>
  <w:style w:type="paragraph" w:styleId="Fuzeile">
    <w:name w:val="footer"/>
    <w:basedOn w:val="Standard"/>
    <w:link w:val="FuzeileZchn"/>
    <w:uiPriority w:val="99"/>
    <w:unhideWhenUsed/>
    <w:rsid w:val="00CF6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6CBB"/>
  </w:style>
  <w:style w:type="character" w:styleId="Platzhaltertext">
    <w:name w:val="Placeholder Text"/>
    <w:basedOn w:val="Absatz-Standardschriftart"/>
    <w:uiPriority w:val="99"/>
    <w:semiHidden/>
    <w:rsid w:val="00905CA6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Char"/>
    <w:rsid w:val="00846954"/>
    <w:pPr>
      <w:spacing w:after="0"/>
      <w:jc w:val="center"/>
    </w:pPr>
    <w:rPr>
      <w:rFonts w:ascii="Calibri Light" w:hAnsi="Calibri Light" w:cs="Calibri Light"/>
      <w:noProof/>
      <w:sz w:val="32"/>
    </w:rPr>
  </w:style>
  <w:style w:type="character" w:customStyle="1" w:styleId="EndNoteBibliographyTitleChar">
    <w:name w:val="EndNote Bibliography Title Char"/>
    <w:basedOn w:val="berschrift2Zchn"/>
    <w:link w:val="EndNoteBibliographyTitle"/>
    <w:rsid w:val="00846954"/>
    <w:rPr>
      <w:rFonts w:ascii="Calibri Light" w:eastAsia="Times New Roman" w:hAnsi="Calibri Light" w:cs="Calibri Light"/>
      <w:b w:val="0"/>
      <w:bCs w:val="0"/>
      <w:noProof/>
      <w:sz w:val="32"/>
      <w:szCs w:val="36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46954"/>
    <w:pPr>
      <w:spacing w:line="240" w:lineRule="auto"/>
    </w:pPr>
    <w:rPr>
      <w:rFonts w:ascii="Calibri Light" w:hAnsi="Calibri Light" w:cs="Calibri Light"/>
      <w:noProof/>
      <w:sz w:val="32"/>
    </w:rPr>
  </w:style>
  <w:style w:type="character" w:customStyle="1" w:styleId="EndNoteBibliographyChar">
    <w:name w:val="EndNote Bibliography Char"/>
    <w:basedOn w:val="berschrift2Zchn"/>
    <w:link w:val="EndNoteBibliography"/>
    <w:rsid w:val="00846954"/>
    <w:rPr>
      <w:rFonts w:ascii="Calibri Light" w:eastAsia="Times New Roman" w:hAnsi="Calibri Light" w:cs="Calibri Light"/>
      <w:b w:val="0"/>
      <w:bCs w:val="0"/>
      <w:noProof/>
      <w:sz w:val="32"/>
      <w:szCs w:val="3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31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3114"/>
    <w:rPr>
      <w:rFonts w:ascii="Lucida Grande" w:hAnsi="Lucida Grande" w:cs="Lucida Grande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32C9A"/>
  </w:style>
  <w:style w:type="paragraph" w:customStyle="1" w:styleId="TableContents">
    <w:name w:val="Table Contents"/>
    <w:basedOn w:val="Standard"/>
    <w:qFormat/>
    <w:rsid w:val="00E50040"/>
    <w:pPr>
      <w:widowControl w:val="0"/>
      <w:suppressLineNumbers/>
      <w:suppressAutoHyphens/>
      <w:spacing w:after="0" w:line="276" w:lineRule="auto"/>
    </w:pPr>
    <w:rPr>
      <w:rFonts w:ascii="Arial" w:eastAsia="Arial" w:hAnsi="Arial" w:cs="Arial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7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cid:image001.png@01D8E304.29AA98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02</Words>
  <Characters>9135</Characters>
  <Application>Microsoft Office Word</Application>
  <DocSecurity>0</DocSecurity>
  <Lines>76</Lines>
  <Paragraphs>2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unds universitet</Company>
  <LinksUpToDate>false</LinksUpToDate>
  <CharactersWithSpaces>10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Rietz Liljedahl</dc:creator>
  <cp:keywords/>
  <dc:description/>
  <cp:lastModifiedBy>AK</cp:lastModifiedBy>
  <cp:revision>4</cp:revision>
  <dcterms:created xsi:type="dcterms:W3CDTF">2023-06-12T18:45:00Z</dcterms:created>
  <dcterms:modified xsi:type="dcterms:W3CDTF">2023-06-12T19:13:00Z</dcterms:modified>
</cp:coreProperties>
</file>